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4054C" w14:textId="77777777" w:rsidR="00DB1EB0" w:rsidRPr="00C364F0" w:rsidRDefault="00DB1EB0" w:rsidP="008F3017">
      <w:pPr>
        <w:spacing w:line="480" w:lineRule="auto"/>
        <w:jc w:val="center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Material </w:t>
      </w:r>
    </w:p>
    <w:p w14:paraId="627D69DB" w14:textId="3CE65EC0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1.</w:t>
      </w:r>
      <w:r w:rsidRPr="00C364F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 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9334FA1" w14:textId="2C364E22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ercentage of Participants Endorsing Traumatic Exposure 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95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8"/>
        <w:gridCol w:w="1169"/>
        <w:gridCol w:w="1097"/>
        <w:gridCol w:w="1226"/>
        <w:gridCol w:w="894"/>
        <w:gridCol w:w="795"/>
        <w:gridCol w:w="803"/>
      </w:tblGrid>
      <w:tr w:rsidR="00C364F0" w:rsidRPr="00C364F0" w14:paraId="381D3049" w14:textId="77777777" w:rsidTr="004651AD">
        <w:trPr>
          <w:trHeight w:val="300"/>
        </w:trPr>
        <w:tc>
          <w:tcPr>
            <w:tcW w:w="35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8282FF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E838A1" w14:textId="262C5071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ll Participants (</w:t>
            </w:r>
            <w:r w:rsidR="001E3C55"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45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D17EC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Overdose Histor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6BFA356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159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DF42F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istory of Overdo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81A32A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29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1576C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796DE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7B168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hi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546A787C" w14:textId="77777777" w:rsidTr="004651AD">
        <w:trPr>
          <w:trHeight w:val="300"/>
        </w:trPr>
        <w:tc>
          <w:tcPr>
            <w:tcW w:w="35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2D2C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ar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C3D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7E5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.5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D1BB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E6DD" w14:textId="3A604066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7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8CA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D600C" w14:textId="19935EED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5096ED7F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1BDE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rious Accident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2DFE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9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5D7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9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6EC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5.0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7D258" w14:textId="45AD63B8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1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36F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4FA9" w14:textId="27D75779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69809622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F894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atural or Technological Disaster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1EA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6.7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5F0A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E6BF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.8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1DEFD" w14:textId="0B437754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4898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4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85AA" w14:textId="36459819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0.0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34FB21AB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C8C38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ife Threatening Illness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E91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837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E06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1.0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41B5" w14:textId="26E8D4F8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0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8D6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786CC" w14:textId="4D3EF86C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5DB6936D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763A1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ildhood Physical Assault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EE6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3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7DA3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4.0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EA1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8.8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05A55" w14:textId="03CD2845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.0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650E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9DE6B" w14:textId="708E9B28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12270B5F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A44C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ult Physical Assaul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5E06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9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FE09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0.9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A14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4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D367" w14:textId="29E3414C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.3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D46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D95C1" w14:textId="0E4CCC84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0AF66888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F175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wanted Sexual Contac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B0D5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7.8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AA0F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1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EC51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1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C6352" w14:textId="334E9781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F15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98B6B" w14:textId="69170880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675C4EDB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E906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rious Injury or Threat of Death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C46D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1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5D69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5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DCF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4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BADA" w14:textId="33AE1222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.7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2AF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238A" w14:textId="37FA70F4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47BF7116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A0CC9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Violent Loss of Loved On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641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.4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0D35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7.7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916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5.1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5D0F" w14:textId="1DCC08E0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.3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1E23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22AF" w14:textId="377D30BF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1B620BB0" w14:textId="77777777" w:rsidTr="004651AD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6226D8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itnessed serious injury or death of another pers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78FBB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2.4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5E889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0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AB815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3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8CE68F" w14:textId="58C3F224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759F2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7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67F655" w14:textId="702D385A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</w:t>
            </w:r>
            <w:r w:rsidR="00536523"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7E126D3D" w14:textId="77777777" w:rsidR="004651AD" w:rsidRPr="00C364F0" w:rsidRDefault="00DB1EB0" w:rsidP="004651AD">
      <w:pPr>
        <w:ind w:left="-540"/>
        <w:textAlignment w:val="baseline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 </w:t>
      </w:r>
    </w:p>
    <w:p w14:paraId="22608DB6" w14:textId="77777777" w:rsidR="004651AD" w:rsidRPr="00C364F0" w:rsidRDefault="004651AD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48FB239D" w14:textId="1B7D61DD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2. 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35C9F02" w14:textId="50F69191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articipant Characteristics by Site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93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206"/>
        <w:gridCol w:w="1274"/>
        <w:gridCol w:w="1120"/>
        <w:gridCol w:w="1392"/>
        <w:gridCol w:w="849"/>
      </w:tblGrid>
      <w:tr w:rsidR="00C364F0" w:rsidRPr="00C364F0" w14:paraId="39D2CFEB" w14:textId="77777777" w:rsidTr="004651AD">
        <w:trPr>
          <w:trHeight w:val="465"/>
        </w:trPr>
        <w:tc>
          <w:tcPr>
            <w:tcW w:w="3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4CF183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85C9DE" w14:textId="77777777" w:rsidR="003A5246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ll Participants </w:t>
            </w:r>
          </w:p>
          <w:p w14:paraId="39D9E3A4" w14:textId="1A75940E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 w:rsidR="001E3C55"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45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4C839A" w14:textId="77777777" w:rsidR="003A5246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Red Fish </w:t>
            </w:r>
          </w:p>
          <w:p w14:paraId="76FED522" w14:textId="7DA3359B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231; 51.1%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435FE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eartwood (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116; 25.7%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BAC160" w14:textId="77777777" w:rsidR="003A5246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St. Joseph’s </w:t>
            </w:r>
          </w:p>
          <w:p w14:paraId="18C3FA91" w14:textId="1FF95190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= 103; 22.8%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703CA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4944D474" w14:textId="77777777" w:rsidTr="004651AD">
        <w:trPr>
          <w:trHeight w:val="300"/>
        </w:trPr>
        <w:tc>
          <w:tcPr>
            <w:tcW w:w="3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45A2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mographics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F3AD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D53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FB48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B4C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0BA3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711D9314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455F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D488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5.4 (10.9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E01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4.8 (10.8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222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7.5 (10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CFA0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4.3 (11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BF8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13FA36F1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05BD5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ological Sex (% femal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FADB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4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7BC7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1.1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6E90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0.0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7187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5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ACC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246D85C0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A7254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ender (% cisgender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0AB8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2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179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3.5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B31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1.4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94D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2.2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8ABA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6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655178F8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0E20E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thnicity (% European / whit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FB9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8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AFA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5.4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1F3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4.7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456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8.3%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E10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2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03A9071B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AC17A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ducation (% university/colleg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D10B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0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A9C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0.4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B005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7.8.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7DD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2.7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43A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08647CC0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5B72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inancial Status (% difficulty paying bills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E69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.8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C7E2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7.0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757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8.3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6FAC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9.8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302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56CC9772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7BCA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verdo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A40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DB3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AC3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688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EF57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20953DAD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E4DB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istory of Overdose (% yes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636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4.7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32E1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4.5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45D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1.2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0B50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6.6%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B36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15C49BE5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BE5B9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umber of Overdoses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B5C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.6 (12.9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AA9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.5 (14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4BF1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.0 (10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2E94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.1 (10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D586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3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191E1C89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D5012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rauma and Adversit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59F0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1A26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6C3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089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172C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31ABC50F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6333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748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8 (2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CA3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6 (2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8CE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2 (1.9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843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9 (2.6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B16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3F80ED84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9CBA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61F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6 (2.8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04C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4 (2.8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AA5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.1 (2.7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D55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6 (2.7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DA57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440D3121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B865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mpulsivit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D38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AD8C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731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D8F9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99E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2DDF916D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8798" w14:textId="77777777" w:rsidR="00DB1EB0" w:rsidRPr="00C364F0" w:rsidRDefault="00DB1EB0" w:rsidP="008F3017">
            <w:pPr>
              <w:spacing w:line="48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 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AC6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2 (3.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BEC7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8 (3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C91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1 (2.6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E0E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3 (3.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704C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565E794C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C67B" w14:textId="77777777" w:rsidR="00DB1EB0" w:rsidRPr="00C364F0" w:rsidRDefault="00DB1EB0" w:rsidP="008F3017">
            <w:pPr>
              <w:spacing w:line="48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D4C4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4 (2.3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1EE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5 (2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1E3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0 (2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40E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5 (2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054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308A0536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2B09" w14:textId="77777777" w:rsidR="00DB1EB0" w:rsidRPr="00C364F0" w:rsidRDefault="00DB1EB0" w:rsidP="008F3017">
            <w:pPr>
              <w:spacing w:line="48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FA44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1 (2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D1CF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5 (2.4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E173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5 (2.6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464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.0 (2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870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67D21AD2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A5E9" w14:textId="77777777" w:rsidR="00DB1EB0" w:rsidRPr="00C364F0" w:rsidRDefault="00DB1EB0" w:rsidP="008F3017">
            <w:pPr>
              <w:spacing w:line="48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7A57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0 (2.9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3036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 11.5 (2.8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612A2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3 (2.5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59BA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7 (3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53F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624767CB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E04E" w14:textId="77777777" w:rsidR="00DB1EB0" w:rsidRPr="00C364F0" w:rsidRDefault="00DB1EB0" w:rsidP="008F3017">
            <w:pPr>
              <w:spacing w:line="48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C70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.9 (3.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6EA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.8 (3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ABB7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.4 (2.8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7FA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7 (3.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04D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43602EED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B47B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B57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5 (1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72F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5 (1.3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291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5 (1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1925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4 (1.2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82F0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8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C364F0" w:rsidRPr="00C364F0" w14:paraId="440BD65E" w14:textId="77777777" w:rsidTr="004651A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F513B6" w14:textId="77777777" w:rsidR="00DB1EB0" w:rsidRPr="00C364F0" w:rsidRDefault="00DB1EB0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02274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8 (1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A89EF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8 (1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E62B1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2.0 (1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10CDC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7 (1.1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B327D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3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4870CC90" w14:textId="1E3B414B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21"/>
          <w:szCs w:val="21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val="en-US"/>
          <w14:ligatures w14:val="none"/>
        </w:rPr>
        <w:t>Notes</w:t>
      </w:r>
      <w:r w:rsidR="00165AA8" w:rsidRPr="00C364F0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val="en-US"/>
          <w14:ligatures w14:val="none"/>
        </w:rPr>
        <w:t>.</w:t>
      </w:r>
      <w:r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 xml:space="preserve"> BTQ: Brief Trauma Questionnaire; ACE: Adverse Childhood Experience Questionnaire; </w:t>
      </w:r>
      <w:r w:rsidR="005A4B10"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S-</w:t>
      </w:r>
      <w:r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UPPS</w:t>
      </w:r>
      <w:r w:rsidR="005A4B10"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-P</w:t>
      </w:r>
      <w:r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: Shortened Urgency-Premeditation-Perseverance-Sensation Seeking-Positive Urgency</w:t>
      </w:r>
      <w:r w:rsidR="00AD1434"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 xml:space="preserve"> </w:t>
      </w:r>
      <w:r w:rsidRPr="00C364F0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Impulsive Behavior Scale; Delay Discounting Task</w:t>
      </w:r>
      <w:r w:rsidRPr="00C364F0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 </w:t>
      </w:r>
    </w:p>
    <w:p w14:paraId="75872CAC" w14:textId="77777777" w:rsidR="004651AD" w:rsidRPr="00C364F0" w:rsidRDefault="004651A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0D124E21" w14:textId="7C6233D7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3a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9EEFF67" w14:textId="64AE616E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experiencing an overdose in Red Fish sample using a binary logistic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102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6"/>
        <w:gridCol w:w="1020"/>
        <w:gridCol w:w="1020"/>
        <w:gridCol w:w="1254"/>
        <w:gridCol w:w="1079"/>
        <w:gridCol w:w="895"/>
        <w:gridCol w:w="1516"/>
      </w:tblGrid>
      <w:tr w:rsidR="00725F68" w:rsidRPr="00C364F0" w14:paraId="708662F4" w14:textId="4CB175F2" w:rsidTr="008F3017">
        <w:trPr>
          <w:trHeight w:val="300"/>
        </w:trPr>
        <w:tc>
          <w:tcPr>
            <w:tcW w:w="34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C8D149" w14:textId="77777777" w:rsidR="005D4358" w:rsidRPr="00C364F0" w:rsidRDefault="005D435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11A035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3BDE0D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C29FE4" w14:textId="10DCA35D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O</w:t>
            </w:r>
            <w:r w:rsidR="00536523"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R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7CE1BE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Wald 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X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val="en-US"/>
                <w14:ligatures w14:val="none"/>
              </w:rPr>
              <w:t>2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ED0FDD" w14:textId="7B73D78F" w:rsidR="005D4358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="005D4358"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06B5FB" w14:textId="4C8363B5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</w:tr>
      <w:tr w:rsidR="00725F68" w:rsidRPr="00C364F0" w14:paraId="196050B1" w14:textId="70D13C39" w:rsidTr="008F3017">
        <w:trPr>
          <w:trHeight w:val="300"/>
        </w:trPr>
        <w:tc>
          <w:tcPr>
            <w:tcW w:w="3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F2A64" w14:textId="69F33F3B" w:rsidR="005D4358" w:rsidRPr="00C364F0" w:rsidRDefault="005D435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A32FF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30D11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3A5E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0DEEC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D51C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005DA8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36523" w:rsidRPr="00C364F0" w14:paraId="1648B328" w14:textId="7D3A924A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44EA6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A0090" w14:textId="71047E90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44803" w14:textId="2688FF0C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B81AB" w14:textId="3F2C45B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6127" w14:textId="66B84EC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DDB73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B0B0955" w14:textId="16BFE9A4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9, 1.05]</w:t>
            </w:r>
          </w:p>
        </w:tc>
      </w:tr>
      <w:tr w:rsidR="00536523" w:rsidRPr="00C364F0" w14:paraId="2180A306" w14:textId="36E0C0C1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B9FA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x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4B1B7" w14:textId="1B148135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AA1A" w14:textId="277EF2CC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45B39" w14:textId="32383F1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C60E4" w14:textId="52F40BD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DD3BD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74F8730" w14:textId="2F7C5435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49, 1.62]</w:t>
            </w:r>
          </w:p>
        </w:tc>
      </w:tr>
      <w:tr w:rsidR="00536523" w:rsidRPr="00C364F0" w14:paraId="6627FDA8" w14:textId="010BD9A9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DAD8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A7D1D" w14:textId="0A8FFBAC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A9EA" w14:textId="0C31A363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2A75" w14:textId="5DD0573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EAA0A" w14:textId="0476C28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0BCF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A9E0AB" w14:textId="378841D6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7, 1.46]</w:t>
            </w:r>
          </w:p>
        </w:tc>
      </w:tr>
      <w:tr w:rsidR="00536523" w:rsidRPr="00C364F0" w14:paraId="5EA647EE" w14:textId="44DD9825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B00CE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AB275" w14:textId="495E9FE6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0141" w14:textId="17344D0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F0C8" w14:textId="7076692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2FE27" w14:textId="261A318E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A7F1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09ECDB50" w14:textId="6AFCE00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628BC93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0422A9A6" w14:textId="715F0AA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5, 1.19]</w:t>
            </w:r>
          </w:p>
        </w:tc>
      </w:tr>
      <w:tr w:rsidR="00536523" w:rsidRPr="00C364F0" w14:paraId="210AA131" w14:textId="18423F77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5452" w14:textId="55EBDD44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9A5FB" w14:textId="5A6F807E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16001" w14:textId="011F293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EDB0" w14:textId="62A71484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76548" w14:textId="0A35EF0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6E05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0897E70" w14:textId="50A41F0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5, 1.18]</w:t>
            </w:r>
          </w:p>
        </w:tc>
      </w:tr>
      <w:tr w:rsidR="00536523" w:rsidRPr="00C364F0" w14:paraId="2A76DE32" w14:textId="6FB710E6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9371" w14:textId="521EB621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32A32" w14:textId="0709472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69955" w14:textId="67351CD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0B32" w14:textId="5E4CFC9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B7BA5" w14:textId="2A55313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33CB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104296" w14:textId="7513B394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5, 1.12]</w:t>
            </w:r>
          </w:p>
        </w:tc>
      </w:tr>
      <w:tr w:rsidR="00536523" w:rsidRPr="00C364F0" w14:paraId="3734FCA4" w14:textId="38E29466" w:rsidTr="008F3017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E9C6" w14:textId="214E008C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320F4" w14:textId="325F4B4E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40A2F" w14:textId="6FB3E2AB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762E0" w14:textId="5370B9E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8EEE4" w14:textId="4A5EFDB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4731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763E59E" w14:textId="48FF610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4, 1.14]</w:t>
            </w:r>
          </w:p>
        </w:tc>
      </w:tr>
      <w:tr w:rsidR="00536523" w:rsidRPr="00C364F0" w14:paraId="513F82DC" w14:textId="3A3152A0" w:rsidTr="008F3017">
        <w:trPr>
          <w:trHeight w:val="2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CF141" w14:textId="3937471E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FFDA3" w14:textId="37AB6318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4ACE" w14:textId="786DCA1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C8C97" w14:textId="622A28AA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A48D5" w14:textId="3584516A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F444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13BA563" w14:textId="095E79A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9, 1.25]</w:t>
            </w:r>
          </w:p>
        </w:tc>
      </w:tr>
      <w:tr w:rsidR="00536523" w:rsidRPr="00C364F0" w14:paraId="461FE5D7" w14:textId="4CD84D7F" w:rsidTr="008F3017">
        <w:trPr>
          <w:trHeight w:val="2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0792" w14:textId="30342A9F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B10C0" w14:textId="1A63C0E6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E961B" w14:textId="17DB2CA2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4322" w14:textId="56212490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9211A" w14:textId="06D81FF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D3A9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121EFE2" w14:textId="0C551EFC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0, 1.25]</w:t>
            </w:r>
          </w:p>
        </w:tc>
      </w:tr>
      <w:tr w:rsidR="00536523" w:rsidRPr="00C364F0" w14:paraId="0E6ED743" w14:textId="3B233B0E" w:rsidTr="008F3017">
        <w:trPr>
          <w:trHeight w:val="2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5514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9B04B" w14:textId="6B88A47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CE06C" w14:textId="111AEE62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A6B66" w14:textId="6598710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6EB91" w14:textId="4DB5278D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E666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19D62C0" w14:textId="2DFEFBBA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4, 1.63]</w:t>
            </w:r>
          </w:p>
        </w:tc>
      </w:tr>
      <w:tr w:rsidR="00536523" w:rsidRPr="00C364F0" w14:paraId="6B89F3F9" w14:textId="595FBF75" w:rsidTr="008F3017">
        <w:trPr>
          <w:trHeight w:val="240"/>
        </w:trPr>
        <w:tc>
          <w:tcPr>
            <w:tcW w:w="34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44D0B9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082990" w14:textId="5EB82291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2F69C8" w14:textId="463E10A9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F9E9C9" w14:textId="0A4C828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8A8C7A" w14:textId="19919DF5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3BF099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40DD3F" w14:textId="224F3F9C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75, 1.40]</w:t>
            </w:r>
          </w:p>
        </w:tc>
      </w:tr>
      <w:tr w:rsidR="00725F68" w:rsidRPr="00C364F0" w14:paraId="44CAC644" w14:textId="423DC700" w:rsidTr="008F3017">
        <w:trPr>
          <w:trHeight w:val="588"/>
        </w:trPr>
        <w:tc>
          <w:tcPr>
            <w:tcW w:w="3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81DB" w14:textId="05E81D51" w:rsidR="005D4358" w:rsidRPr="00C364F0" w:rsidRDefault="005D4358" w:rsidP="008F3017">
            <w:pPr>
              <w:spacing w:line="480" w:lineRule="auto"/>
              <w:ind w:left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Combined Significant Predictors</w:t>
            </w:r>
            <w:r w:rsidRPr="00C364F0">
              <w:rPr>
                <w:rFonts w:ascii="Times New Roman" w:hAnsi="Times New Roman" w:cs="Times New Roman"/>
                <w:u w:val="single"/>
                <w:vertAlign w:val="superscript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85B4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0762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0EE6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14E4B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56AB0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083240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36523" w:rsidRPr="00C364F0" w14:paraId="4BDFD8BA" w14:textId="25AF0019" w:rsidTr="008F3017">
        <w:trPr>
          <w:trHeight w:val="21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00DC" w14:textId="7777777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CFD0" w14:textId="0D9B12DA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3ADF" w14:textId="51C8DE54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A74D2" w14:textId="5F4F4A53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08737" w14:textId="4924208F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00441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5A37A5A" w14:textId="795B5CF5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7, 1.49]</w:t>
            </w:r>
          </w:p>
        </w:tc>
      </w:tr>
      <w:tr w:rsidR="00536523" w:rsidRPr="00C364F0" w14:paraId="202D12D7" w14:textId="5ABBC57B" w:rsidTr="008F3017">
        <w:trPr>
          <w:trHeight w:val="210"/>
        </w:trPr>
        <w:tc>
          <w:tcPr>
            <w:tcW w:w="34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8A2A5D" w14:textId="38321057" w:rsidR="00536523" w:rsidRPr="00C364F0" w:rsidRDefault="00536523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-UPPS-P 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8826FA" w14:textId="043D580B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4BFB99" w14:textId="581D5013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FFC798" w14:textId="48BB74EB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98DB3B" w14:textId="2936B20D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1F6331" w14:textId="77777777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93DCD1" w14:textId="25F08FB5" w:rsidR="00536523" w:rsidRPr="00C364F0" w:rsidRDefault="00536523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1, 1.27]</w:t>
            </w:r>
          </w:p>
        </w:tc>
      </w:tr>
    </w:tbl>
    <w:p w14:paraId="58254B30" w14:textId="77777777" w:rsidR="00B82735" w:rsidRPr="00C364F0" w:rsidRDefault="00B82735" w:rsidP="008F3017">
      <w:pPr>
        <w:spacing w:line="480" w:lineRule="auto"/>
        <w:ind w:right="-540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a </w:t>
      </w:r>
      <w:r w:rsidRPr="00C364F0">
        <w:rPr>
          <w:rFonts w:ascii="Times New Roman" w:hAnsi="Times New Roman" w:cs="Times New Roman"/>
          <w:sz w:val="21"/>
          <w:szCs w:val="18"/>
        </w:rPr>
        <w:t>Individual predictor models: only one variable was included as a predictor in each of these models. No covariates were included.</w:t>
      </w:r>
    </w:p>
    <w:p w14:paraId="1DA633E8" w14:textId="719CE8C3" w:rsidR="00CE1087" w:rsidRPr="00C364F0" w:rsidRDefault="00B82735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b </w:t>
      </w:r>
      <w:r w:rsidRPr="00C364F0">
        <w:rPr>
          <w:rFonts w:ascii="Times New Roman" w:hAnsi="Times New Roman" w:cs="Times New Roman"/>
          <w:sz w:val="21"/>
          <w:szCs w:val="18"/>
        </w:rPr>
        <w:t>Combined predictor model: only the variables listed were included.</w:t>
      </w:r>
    </w:p>
    <w:p w14:paraId="10C6B82D" w14:textId="77777777" w:rsidR="00CE1087" w:rsidRPr="00C364F0" w:rsidRDefault="00CE1087" w:rsidP="008F3017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4E37A836" w14:textId="29E4A97E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3b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65DED350" w14:textId="72CA319C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number of lifetime overdoses in Red Fish overdose only sample using linear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9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900"/>
        <w:gridCol w:w="1260"/>
        <w:gridCol w:w="1080"/>
        <w:gridCol w:w="1260"/>
        <w:gridCol w:w="1260"/>
      </w:tblGrid>
      <w:tr w:rsidR="00725F68" w:rsidRPr="00C364F0" w14:paraId="27EEA57A" w14:textId="77777777" w:rsidTr="008F3017">
        <w:trPr>
          <w:trHeight w:val="300"/>
        </w:trPr>
        <w:tc>
          <w:tcPr>
            <w:tcW w:w="3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5D8E3D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267C6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β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7F1E6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BE755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A76FB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76217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25F68" w:rsidRPr="00C364F0" w14:paraId="653A67A6" w14:textId="77777777" w:rsidTr="008F3017">
        <w:trPr>
          <w:trHeight w:val="300"/>
        </w:trPr>
        <w:tc>
          <w:tcPr>
            <w:tcW w:w="3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0B98" w14:textId="2B4DBCA3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="00B82735"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C8AA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161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FFEE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79E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686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57A3AA07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72D8A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ABFA2" w14:textId="4F48AD86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65BAD" w14:textId="5561DD68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7F408" w14:textId="5E05EE7D" w:rsidR="009F31EA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9BE3B" w14:textId="6B02C84F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3C9DB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31577DCF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EB5B8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x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3240" w14:textId="69D98364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ABC5C" w14:textId="06026A52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8D9AF" w14:textId="3F3381A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3D442" w14:textId="52D6EDCF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D5F9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7515787B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4B90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9933B" w14:textId="07A64B4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1EF96" w14:textId="7AE030C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2D54" w14:textId="7A2002AA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4AF34" w14:textId="2D957A88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46DF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67D82877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BEB9D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CA36" w14:textId="0DB03A36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7434" w14:textId="2A81F5C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A8A9" w14:textId="68810B8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36F5" w14:textId="41E11DCC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90AD7" w14:textId="77777777" w:rsidR="009F31EA" w:rsidRPr="00C364F0" w:rsidRDefault="009F31EA" w:rsidP="009F31EA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A422D7E" w14:textId="37B5F306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25530C01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5A6F" w14:textId="744102F5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B422A" w14:textId="1F68A04C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65066" w14:textId="5190A9D9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73EBB" w14:textId="2584E86F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7882" w14:textId="7E63B88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1CE46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503ECB53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46A8" w14:textId="52AA014F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39DBE" w14:textId="44C7CBF2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76A18" w14:textId="3C65F149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E2677" w14:textId="79F4279B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4D90" w14:textId="7223E72E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7F35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20702673" w14:textId="77777777" w:rsidTr="008F3017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1C67" w14:textId="6668BE01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D4874" w14:textId="5D78B1BB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143FB" w14:textId="19A4218D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9FD15" w14:textId="6930112E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BCB7" w14:textId="25026CE9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60CB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4C7B3167" w14:textId="77777777" w:rsidTr="008F3017">
        <w:trPr>
          <w:trHeight w:val="2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FCBB8" w14:textId="6918E44F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6FF54" w14:textId="20E9F359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DF6CF" w14:textId="2E362510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2D01" w14:textId="0CE6EA7C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555FB" w14:textId="4E433113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5720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04226AA1" w14:textId="77777777" w:rsidTr="008F3017">
        <w:trPr>
          <w:trHeight w:val="2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20E6" w14:textId="02BE7268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1E149" w14:textId="79827E84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C7D2B" w14:textId="119CC382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B7AE" w14:textId="4C4ADE72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57EFA" w14:textId="375AB68D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524D1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3A8804A7" w14:textId="77777777" w:rsidTr="008F3017">
        <w:trPr>
          <w:trHeight w:val="2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149FA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FCB19" w14:textId="38072617" w:rsidR="009F31EA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F384D" w14:textId="7B6E30C3" w:rsidR="009F31EA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FC0FB" w14:textId="4FB5296B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4350" w14:textId="27F6D6D6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1DA5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F31EA" w:rsidRPr="00C364F0" w14:paraId="00334D0F" w14:textId="77777777" w:rsidTr="008F3017">
        <w:trPr>
          <w:trHeight w:val="240"/>
        </w:trPr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275FFA" w14:textId="77777777" w:rsidR="009F31EA" w:rsidRPr="00C364F0" w:rsidRDefault="009F31EA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499B41D" w14:textId="6A11A298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9FA283" w14:textId="6FAE4E33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2A5DAC" w14:textId="10B4493D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586068" w14:textId="60A131AB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775636" w14:textId="77777777" w:rsidR="009F31EA" w:rsidRPr="00C364F0" w:rsidRDefault="009F31EA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522115A7" w14:textId="77777777" w:rsidR="00B82735" w:rsidRPr="00C364F0" w:rsidRDefault="00B82735" w:rsidP="008F3017">
      <w:pPr>
        <w:spacing w:line="480" w:lineRule="auto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vertAlign w:val="superscript"/>
        </w:rPr>
        <w:t>a</w:t>
      </w:r>
      <w:r w:rsidRPr="00C364F0">
        <w:rPr>
          <w:vertAlign w:val="superscript"/>
        </w:rPr>
        <w:t xml:space="preserve"> </w:t>
      </w:r>
      <w:r w:rsidRPr="00C364F0">
        <w:rPr>
          <w:rFonts w:ascii="Times New Roman" w:hAnsi="Times New Roman" w:cs="Times New Roman"/>
          <w:sz w:val="21"/>
          <w:szCs w:val="18"/>
        </w:rPr>
        <w:t>Individual predictor models: only one variable was included as a predictor in each of these models. No covariates were included.</w:t>
      </w:r>
    </w:p>
    <w:p w14:paraId="5B2FB531" w14:textId="2036637B" w:rsidR="00CE1087" w:rsidRPr="00C364F0" w:rsidRDefault="00B82735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</w:rPr>
        <w:t>No combined model was used as there was only one significant individual predictor.</w:t>
      </w:r>
    </w:p>
    <w:p w14:paraId="516C1A7C" w14:textId="77777777" w:rsidR="00CE1087" w:rsidRPr="00C364F0" w:rsidRDefault="00CE108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3FAA5624" w14:textId="1D1D5A32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4a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D6B5E9E" w14:textId="21D6B2DE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experiencing an overdose in Heartwood sample using a binary logistic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103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3"/>
        <w:gridCol w:w="1079"/>
        <w:gridCol w:w="1168"/>
        <w:gridCol w:w="1097"/>
        <w:gridCol w:w="1020"/>
        <w:gridCol w:w="1073"/>
        <w:gridCol w:w="1430"/>
      </w:tblGrid>
      <w:tr w:rsidR="00725F68" w:rsidRPr="00C364F0" w14:paraId="0EAF2F2E" w14:textId="2E4DA7D2" w:rsidTr="008F3017">
        <w:trPr>
          <w:trHeight w:val="300"/>
        </w:trPr>
        <w:tc>
          <w:tcPr>
            <w:tcW w:w="34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198479" w14:textId="77777777" w:rsidR="005D4358" w:rsidRPr="00C364F0" w:rsidRDefault="005D435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FC152F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C5963F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21D77D" w14:textId="32170EB1" w:rsidR="005D4358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549FC4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Wald 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X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val="en-US"/>
                <w14:ligatures w14:val="none"/>
              </w:rPr>
              <w:t>2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81F560" w14:textId="17CBC5E6" w:rsidR="005D4358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2BF149" w14:textId="64D92BD6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</w:tr>
      <w:tr w:rsidR="00725F68" w:rsidRPr="00C364F0" w14:paraId="719B82B4" w14:textId="1DE47536" w:rsidTr="008F3017">
        <w:trPr>
          <w:trHeight w:val="300"/>
        </w:trPr>
        <w:tc>
          <w:tcPr>
            <w:tcW w:w="34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C03D" w14:textId="70C14A58" w:rsidR="005D4358" w:rsidRPr="00C364F0" w:rsidRDefault="005D435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8DDC5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0A0E9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9FC63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43177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715B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715156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470F4" w:rsidRPr="00C364F0" w14:paraId="55007606" w14:textId="7A7C6656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1AA4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4EAF4" w14:textId="14E79D41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689B4" w14:textId="55B773E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D89EB" w14:textId="77E14B94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0D9CF" w14:textId="1574DFA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A114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16ED9FF" w14:textId="7188212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7, 1.04]</w:t>
            </w:r>
          </w:p>
        </w:tc>
      </w:tr>
      <w:tr w:rsidR="000470F4" w:rsidRPr="00C364F0" w14:paraId="31341405" w14:textId="2AA0F35D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A477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E2C5E" w14:textId="37C007E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8E265" w14:textId="2DC84EC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22B24" w14:textId="5E33599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DAD84" w14:textId="7EC58D0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6597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BA4F858" w14:textId="1E4C94A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4, 1.63]</w:t>
            </w:r>
          </w:p>
        </w:tc>
      </w:tr>
      <w:tr w:rsidR="000470F4" w:rsidRPr="00C364F0" w14:paraId="305A3D4F" w14:textId="3CAE0D08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0C634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0902E" w14:textId="7D5F4EC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82600" w14:textId="336C50A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C06B" w14:textId="1D3228EE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08A5C" w14:textId="755A5B4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12302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B48BBD1" w14:textId="5FA43564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A9D0984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7C36C4C5" w14:textId="5999E748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4, 1.40]</w:t>
            </w:r>
          </w:p>
        </w:tc>
      </w:tr>
      <w:tr w:rsidR="000470F4" w:rsidRPr="00C364F0" w14:paraId="10D1410A" w14:textId="534C1D91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C742" w14:textId="266CB984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EF45C" w14:textId="42881651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14EE7" w14:textId="49B8DB64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CD9D2" w14:textId="5534866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D2854" w14:textId="48C6F10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EC97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A1712BA" w14:textId="70E0A03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9, 1.24]</w:t>
            </w:r>
          </w:p>
        </w:tc>
      </w:tr>
      <w:tr w:rsidR="000470F4" w:rsidRPr="00C364F0" w14:paraId="1C6DCF79" w14:textId="608ED1FA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CA7D" w14:textId="131A6C26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FD8B" w14:textId="404AC3D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7990F" w14:textId="38B3E0A5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7ACF0" w14:textId="79613DD0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260E1" w14:textId="22A378D5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94F1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21A5E54" w14:textId="202AA4D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78, 1.09]</w:t>
            </w:r>
          </w:p>
        </w:tc>
      </w:tr>
      <w:tr w:rsidR="000470F4" w:rsidRPr="00C364F0" w14:paraId="562D7000" w14:textId="1D20104F" w:rsidTr="008F3017">
        <w:trPr>
          <w:trHeight w:val="30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1A57" w14:textId="745F45EA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85D16" w14:textId="49C471EC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7FAE5" w14:textId="6491B78C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0FE3A" w14:textId="13640A0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5EB82" w14:textId="275D39A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BE67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21E718D" w14:textId="2BED14A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,87, 1.22]</w:t>
            </w:r>
          </w:p>
        </w:tc>
      </w:tr>
      <w:tr w:rsidR="000470F4" w:rsidRPr="00C364F0" w14:paraId="3BDF3B37" w14:textId="3B50E5BE" w:rsidTr="008F3017">
        <w:trPr>
          <w:trHeight w:val="24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9023" w14:textId="3E7A5E2A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43EB" w14:textId="5141A124" w:rsidR="000470F4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6407F" w14:textId="048E81E0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535D5" w14:textId="6214AFC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F0339" w14:textId="2B0BA4AD" w:rsidR="000470F4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6930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98A8390" w14:textId="19A57B1A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5, 1.19]</w:t>
            </w:r>
          </w:p>
        </w:tc>
      </w:tr>
      <w:tr w:rsidR="000470F4" w:rsidRPr="00C364F0" w14:paraId="7E82D292" w14:textId="5ADC361B" w:rsidTr="008F3017">
        <w:trPr>
          <w:trHeight w:val="24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F9294" w14:textId="78B94674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743A8" w14:textId="425D0295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62AA" w14:textId="7383E2A0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FD7B" w14:textId="20758A0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D3CD6" w14:textId="1B039C7F" w:rsidR="000470F4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BFD3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D1483A6" w14:textId="38B936D5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6, 1.16]</w:t>
            </w:r>
          </w:p>
        </w:tc>
      </w:tr>
      <w:tr w:rsidR="000470F4" w:rsidRPr="00C364F0" w14:paraId="7425C92A" w14:textId="283F7DD8" w:rsidTr="008F3017">
        <w:trPr>
          <w:trHeight w:val="24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531D5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5AFE4" w14:textId="73C731A8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98CE0" w14:textId="24DC081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E5F6A" w14:textId="2B7E0C3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F50E2" w14:textId="5E8EA3CD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EACBE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6CB9339" w14:textId="6E124DB3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6, 1.79]</w:t>
            </w:r>
          </w:p>
        </w:tc>
      </w:tr>
      <w:tr w:rsidR="000470F4" w:rsidRPr="00C364F0" w14:paraId="16B90262" w14:textId="6A3F3418" w:rsidTr="008F3017">
        <w:trPr>
          <w:trHeight w:val="240"/>
        </w:trPr>
        <w:tc>
          <w:tcPr>
            <w:tcW w:w="34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A34FC9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38B1B4" w14:textId="1B7AAD6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061E83" w14:textId="57E9041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CD2C15" w14:textId="7175E27B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20E6B6" w14:textId="58E67A5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3FC017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7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BE7FB2" w14:textId="65FE96CA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76, 1.66]</w:t>
            </w:r>
          </w:p>
        </w:tc>
      </w:tr>
      <w:tr w:rsidR="00725F68" w:rsidRPr="00C364F0" w14:paraId="07286ECA" w14:textId="1509A3B7" w:rsidTr="008F3017">
        <w:trPr>
          <w:trHeight w:val="240"/>
        </w:trPr>
        <w:tc>
          <w:tcPr>
            <w:tcW w:w="34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D1CC7" w14:textId="76A35BC8" w:rsidR="005D4358" w:rsidRPr="00C364F0" w:rsidRDefault="005D4358" w:rsidP="008F3017">
            <w:pPr>
              <w:spacing w:line="480" w:lineRule="auto"/>
              <w:ind w:left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Combined Significant Predictors</w:t>
            </w:r>
            <w:r w:rsidRPr="00C364F0">
              <w:rPr>
                <w:rFonts w:ascii="Times New Roman" w:hAnsi="Times New Roman" w:cs="Times New Roman"/>
                <w:u w:val="single"/>
                <w:vertAlign w:val="superscript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5DA74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7E05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12C42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B9A6C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EEC9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DA6006" w14:textId="77777777" w:rsidR="005D4358" w:rsidRPr="00C364F0" w:rsidRDefault="005D435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470F4" w:rsidRPr="00C364F0" w14:paraId="49677C88" w14:textId="06613EED" w:rsidTr="008F3017">
        <w:trPr>
          <w:trHeight w:val="21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EDFB9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999B7" w14:textId="558D17D0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AF5B2" w14:textId="04E45B34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7CF1" w14:textId="4CEF6106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5E3C6" w14:textId="79986BF2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DB94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BB7AB5D" w14:textId="6E7A072E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5, 1.52]</w:t>
            </w:r>
          </w:p>
        </w:tc>
      </w:tr>
      <w:tr w:rsidR="000470F4" w:rsidRPr="00C364F0" w14:paraId="6E1A4BE1" w14:textId="2F97A633" w:rsidTr="008F3017">
        <w:trPr>
          <w:trHeight w:val="210"/>
        </w:trPr>
        <w:tc>
          <w:tcPr>
            <w:tcW w:w="34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2136FD" w14:textId="77777777" w:rsidR="000470F4" w:rsidRPr="00C364F0" w:rsidRDefault="000470F4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47499F" w14:textId="1DCBC97A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E03E11" w14:textId="60506A0B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B9DBD4" w14:textId="2D33F7F0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33430F" w14:textId="5B51843F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019D55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3A077A1" w14:textId="23955599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D7790C" w14:textId="77777777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67CFCA0B" w14:textId="60B2808C" w:rsidR="000470F4" w:rsidRPr="00C364F0" w:rsidRDefault="000470F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0, 1.36]</w:t>
            </w:r>
          </w:p>
        </w:tc>
      </w:tr>
    </w:tbl>
    <w:p w14:paraId="2316E5E9" w14:textId="77777777" w:rsidR="00B82735" w:rsidRPr="00C364F0" w:rsidRDefault="00B82735" w:rsidP="008F3017">
      <w:pPr>
        <w:spacing w:line="480" w:lineRule="auto"/>
        <w:ind w:right="-540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a </w:t>
      </w:r>
      <w:r w:rsidRPr="00C364F0">
        <w:rPr>
          <w:rFonts w:ascii="Times New Roman" w:hAnsi="Times New Roman" w:cs="Times New Roman"/>
          <w:sz w:val="21"/>
          <w:szCs w:val="18"/>
        </w:rPr>
        <w:t>Individual predictor models: only one variable was included as a predictor in each of these models. No covariates were included.</w:t>
      </w:r>
    </w:p>
    <w:p w14:paraId="6389FF8A" w14:textId="4BE19220" w:rsidR="00CE1087" w:rsidRPr="00C364F0" w:rsidRDefault="00B82735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b </w:t>
      </w:r>
      <w:r w:rsidRPr="00C364F0">
        <w:rPr>
          <w:rFonts w:ascii="Times New Roman" w:hAnsi="Times New Roman" w:cs="Times New Roman"/>
          <w:sz w:val="21"/>
          <w:szCs w:val="18"/>
        </w:rPr>
        <w:t>Combined predictor model: only the variables listed were included.</w:t>
      </w:r>
    </w:p>
    <w:p w14:paraId="3D1A00B2" w14:textId="77777777" w:rsidR="00CE1087" w:rsidRPr="00C364F0" w:rsidRDefault="00CE108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7D125F3C" w14:textId="1E1F9DD7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4b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8D23FD1" w14:textId="48C0CAE4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number of lifetime overdoses in Heartwood overdose only sample using linear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9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080"/>
        <w:gridCol w:w="1080"/>
        <w:gridCol w:w="1175"/>
        <w:gridCol w:w="985"/>
        <w:gridCol w:w="1530"/>
      </w:tblGrid>
      <w:tr w:rsidR="00000000" w:rsidRPr="00C364F0" w14:paraId="45D13E2D" w14:textId="77777777" w:rsidTr="008F3017">
        <w:trPr>
          <w:trHeight w:val="300"/>
        </w:trPr>
        <w:tc>
          <w:tcPr>
            <w:tcW w:w="3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E71C2E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30CFB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β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9DE331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21B9B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DEDB3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8D24F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775A8209" w14:textId="77777777" w:rsidTr="008F3017">
        <w:trPr>
          <w:trHeight w:val="300"/>
        </w:trPr>
        <w:tc>
          <w:tcPr>
            <w:tcW w:w="3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B21A3" w14:textId="559FEDCD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="00B82735"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62329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B788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BBD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3F6D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22D23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5759EE32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B89E1" w14:textId="77777777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56B43" w14:textId="22224AF9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99BE" w14:textId="40584596" w:rsidR="00C251FB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6F4E6" w14:textId="5FCEA940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E0474" w14:textId="2A471F0E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BB5F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49108A7F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E755" w14:textId="77777777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E6254" w14:textId="797E96B6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ED7B5" w14:textId="33800F4C" w:rsidR="00C251FB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5EE27" w14:textId="35B3334E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E3F3B" w14:textId="1BA59395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BE62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6C053BC0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FC43" w14:textId="77777777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34CD0" w14:textId="4A469848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6A36C" w14:textId="4C3BFBD6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85A98" w14:textId="0C4AC87D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87CCB" w14:textId="3369BE5B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3A5D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19585017" w14:textId="6E3D6756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4BB70119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13D6" w14:textId="7AB86EBD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FBF8C" w14:textId="30F3DCF3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450A6" w14:textId="64A5D21A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D4A3" w14:textId="0D839E88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82D02" w14:textId="07F46F9D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7D9F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62137D52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E8BC" w14:textId="476AA005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A472B" w14:textId="1CA48ABA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9126B" w14:textId="6C5157C9" w:rsidR="00C251FB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4586" w14:textId="624F7001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BF76E" w14:textId="45800E2C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FFC6B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12A32458" w14:textId="77777777" w:rsidTr="008F301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9493" w14:textId="5CAC7E02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F8073" w14:textId="00F6C8DE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ACB2" w14:textId="7B66E19E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0F83D" w14:textId="21C1A3E1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1242" w14:textId="76A35691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1623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2D8B22E8" w14:textId="77777777" w:rsidTr="008F3017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5FF77" w14:textId="733CE7DE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63440" w14:textId="20E12D6E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41AF" w14:textId="6F858D85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A686" w14:textId="318E9709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C3540" w14:textId="607AAE04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3B888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7F955F80" w14:textId="77777777" w:rsidTr="008F3017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6EE87" w14:textId="5D72C5EA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99F7C" w14:textId="2EDED9FF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84E35" w14:textId="47EF10E2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D3241" w14:textId="56803B92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DA9C6" w14:textId="3CB06B5D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F9AE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0DDE5B17" w14:textId="77777777" w:rsidTr="008F3017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DA2CB" w14:textId="77777777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11CD" w14:textId="2783BBF2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6A6F7" w14:textId="1164C9F4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FFBC5" w14:textId="55FA1A06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A643A" w14:textId="06BAD461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3A643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62652E82" w14:textId="77777777" w:rsidTr="008F3017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592BD7" w14:textId="77777777" w:rsidR="00C251FB" w:rsidRPr="00C364F0" w:rsidRDefault="00C251FB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F3B092" w14:textId="62A238B8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C9A63C" w14:textId="78519FB0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FB136E" w14:textId="2AD13C92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252F50" w14:textId="76A39DF2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94ED6C" w14:textId="77777777" w:rsidR="00C251FB" w:rsidRPr="00C364F0" w:rsidRDefault="00C251FB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16CE66E6" w14:textId="77777777" w:rsidR="00B82735" w:rsidRPr="00C364F0" w:rsidRDefault="00B82735" w:rsidP="008F3017">
      <w:pPr>
        <w:spacing w:line="480" w:lineRule="auto"/>
        <w:ind w:right="450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>a</w:t>
      </w:r>
      <w:r w:rsidRPr="00C364F0">
        <w:rPr>
          <w:rFonts w:ascii="Times New Roman" w:hAnsi="Times New Roman" w:cs="Times New Roman"/>
          <w:sz w:val="21"/>
          <w:szCs w:val="18"/>
        </w:rPr>
        <w:t xml:space="preserve"> Individual predictor models: only one variable was included as a predictor in each of these models. No covariates were included.</w:t>
      </w:r>
    </w:p>
    <w:p w14:paraId="49282B3F" w14:textId="5025D1B2" w:rsidR="00CE1087" w:rsidRPr="00C364F0" w:rsidRDefault="00B82735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</w:rPr>
        <w:t>No combined model was used as there was only one significant individual predictors</w:t>
      </w:r>
      <w:r w:rsidR="00165AA8" w:rsidRPr="00C364F0">
        <w:rPr>
          <w:rFonts w:ascii="Times New Roman" w:hAnsi="Times New Roman" w:cs="Times New Roman"/>
          <w:sz w:val="21"/>
          <w:szCs w:val="18"/>
        </w:rPr>
        <w:t>.</w:t>
      </w:r>
    </w:p>
    <w:p w14:paraId="702A0ED2" w14:textId="77777777" w:rsidR="00CE1087" w:rsidRPr="00C364F0" w:rsidRDefault="00CE108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0912BCAB" w14:textId="606E49A5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5a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631CA8A5" w14:textId="261C76F3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experiencing an overdose in St. Joseph’s sample using a binary logistic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10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900"/>
        <w:gridCol w:w="990"/>
        <w:gridCol w:w="1080"/>
        <w:gridCol w:w="990"/>
        <w:gridCol w:w="990"/>
        <w:gridCol w:w="1440"/>
      </w:tblGrid>
      <w:tr w:rsidR="00000000" w:rsidRPr="00C364F0" w14:paraId="687EF79D" w14:textId="72A5C139" w:rsidTr="008F3017">
        <w:trPr>
          <w:trHeight w:val="300"/>
        </w:trPr>
        <w:tc>
          <w:tcPr>
            <w:tcW w:w="3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7EB75A" w14:textId="77777777" w:rsidR="00165AA8" w:rsidRPr="00C364F0" w:rsidRDefault="00165AA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4CE9BC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AFBCAB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E5D121" w14:textId="42D9A05A" w:rsidR="00165AA8" w:rsidRPr="00C364F0" w:rsidRDefault="00E903A6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948CC6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Wald 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X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:lang w:val="en-US"/>
                <w14:ligatures w14:val="none"/>
              </w:rPr>
              <w:t>2</w:t>
            </w:r>
            <w:r w:rsidRPr="00C364F0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E93ABC" w14:textId="6649C25C" w:rsidR="00165AA8" w:rsidRPr="00C364F0" w:rsidRDefault="00E903A6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F2AB5B" w14:textId="40CF5E3A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</w:tr>
      <w:tr w:rsidR="00000000" w:rsidRPr="00C364F0" w14:paraId="10BCCCBA" w14:textId="0C205E5F" w:rsidTr="008F3017">
        <w:trPr>
          <w:trHeight w:val="300"/>
        </w:trPr>
        <w:tc>
          <w:tcPr>
            <w:tcW w:w="3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4083" w14:textId="7D482031" w:rsidR="00165AA8" w:rsidRPr="00C364F0" w:rsidRDefault="00165AA8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DD2CE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D1449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FFA21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B9402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10A1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D12619" w14:textId="77777777" w:rsidR="00165AA8" w:rsidRPr="00C364F0" w:rsidRDefault="00165AA8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00000" w:rsidRPr="00C364F0" w14:paraId="7BD24FD5" w14:textId="040EAD25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C60D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8A954" w14:textId="6CD9A553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D5BB" w14:textId="78C5E7BC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83515" w14:textId="5AB5FBD6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951C6" w14:textId="7EE927E4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30F65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6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50496" w14:textId="3C5E5654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0, 1.07]</w:t>
            </w:r>
          </w:p>
        </w:tc>
      </w:tr>
      <w:tr w:rsidR="00000000" w:rsidRPr="00C364F0" w14:paraId="43904C4B" w14:textId="030E76E1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D9CC8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x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48EFC" w14:textId="5A22B173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E035C" w14:textId="5F112270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3A189" w14:textId="04984C0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D8B1" w14:textId="52E1561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D990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3555A" w14:textId="0A25A00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1.08, 5.69]</w:t>
            </w:r>
          </w:p>
        </w:tc>
      </w:tr>
      <w:tr w:rsidR="00000000" w:rsidRPr="00C364F0" w14:paraId="0177213A" w14:textId="3E32DAD2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B111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48828" w14:textId="0F5A7ED2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83C1A" w14:textId="677CBFF1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6758F" w14:textId="1F951130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8A6B2" w14:textId="6E6E88F4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D9E7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17BD0" w14:textId="118208A5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8, 1.35]</w:t>
            </w:r>
          </w:p>
        </w:tc>
      </w:tr>
      <w:tr w:rsidR="00000000" w:rsidRPr="00C364F0" w14:paraId="463FE437" w14:textId="4A8AD1BD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6B49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AB8B8" w14:textId="1B4FAFC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D510B" w14:textId="375963AA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09E8" w14:textId="771DD2F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7ED4F" w14:textId="25522CC2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6B26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A27DC6B" w14:textId="56C7155D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7AA37C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4A9D12AE" w14:textId="6F86410E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5, 1.30]</w:t>
            </w:r>
          </w:p>
        </w:tc>
      </w:tr>
      <w:tr w:rsidR="00000000" w:rsidRPr="00C364F0" w14:paraId="33FA25B3" w14:textId="5F8A38A6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E8AD" w14:textId="5C8BCCD1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4EE66" w14:textId="1CAEF39A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A5F5A" w14:textId="43168F26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BE30" w14:textId="34326F9E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514A7" w14:textId="6B6CEDC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5FCA5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C119E" w14:textId="6A368BBA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7, 1.29]</w:t>
            </w:r>
          </w:p>
        </w:tc>
      </w:tr>
      <w:tr w:rsidR="00000000" w:rsidRPr="00C364F0" w14:paraId="66662DF0" w14:textId="051F4CE8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231D" w14:textId="4CEAE8CC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0D644" w14:textId="57013265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8DA86" w14:textId="1CF2710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42F34" w14:textId="1B2A156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3C6A3" w14:textId="336EE950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858DF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D61E53" w14:textId="7F77F553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78, 1.09]</w:t>
            </w:r>
          </w:p>
        </w:tc>
      </w:tr>
      <w:tr w:rsidR="00000000" w:rsidRPr="00C364F0" w14:paraId="4AEB0597" w14:textId="57B95AFA" w:rsidTr="008F301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429A" w14:textId="40F95EAE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F5CC" w14:textId="7F440EE2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6383" w14:textId="0C344D8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0483F" w14:textId="06D1C939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6072" w14:textId="4AD3827D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BACC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E41D1B" w14:textId="389B6532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8, 1.30]</w:t>
            </w:r>
          </w:p>
        </w:tc>
      </w:tr>
      <w:tr w:rsidR="00000000" w:rsidRPr="00C364F0" w14:paraId="5053E592" w14:textId="123DC85A" w:rsidTr="008F3017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257C2" w14:textId="2F41D83E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D8884" w14:textId="18442902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AFE07" w14:textId="52D6363A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36B8" w14:textId="1F9E580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02B6C" w14:textId="661AB34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ED4BC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3BDCD1" w14:textId="7EF81D93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89, 1.15]</w:t>
            </w:r>
          </w:p>
        </w:tc>
      </w:tr>
      <w:tr w:rsidR="00000000" w:rsidRPr="00C364F0" w14:paraId="76943B30" w14:textId="23FA411C" w:rsidTr="008F3017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F180" w14:textId="295CC9DE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F7EB5" w14:textId="42687D0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CE355" w14:textId="20031DE9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A1E35" w14:textId="20AF2AC9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58111" w14:textId="2AC24B81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2A4A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A08771" w14:textId="7FB393B0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92, 1.22]</w:t>
            </w:r>
          </w:p>
        </w:tc>
      </w:tr>
      <w:tr w:rsidR="00000000" w:rsidRPr="00C364F0" w14:paraId="379104CD" w14:textId="234785E5" w:rsidTr="008F3017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8644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EB2D8" w14:textId="310398D4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07FF" w14:textId="23D8ED21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FA151" w14:textId="335872F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C9EE7" w14:textId="0CE046C4" w:rsidR="00AB1AFC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F522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E879C9" w14:textId="0D82289B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69, 1.42]</w:t>
            </w:r>
          </w:p>
        </w:tc>
      </w:tr>
      <w:tr w:rsidR="00000000" w:rsidRPr="00C364F0" w14:paraId="7CC6DC4C" w14:textId="604481AC" w:rsidTr="008F3017">
        <w:trPr>
          <w:trHeight w:val="240"/>
        </w:trPr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71F215" w14:textId="77777777" w:rsidR="00AB1AFC" w:rsidRPr="00C364F0" w:rsidRDefault="00AB1AFC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60DFA8" w14:textId="24CBC343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70E334" w14:textId="22C623B8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C9446A" w14:textId="29EDD1C4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528061" w14:textId="2B2F0DB0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13FC67" w14:textId="77777777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F8C29" w14:textId="2B181EF6" w:rsidR="00AB1AFC" w:rsidRPr="00C364F0" w:rsidRDefault="00AB1AFC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[0.67, 1.44]</w:t>
            </w:r>
          </w:p>
        </w:tc>
      </w:tr>
    </w:tbl>
    <w:p w14:paraId="16DC63B5" w14:textId="4A8CDC6E" w:rsidR="00B82735" w:rsidRPr="00C364F0" w:rsidRDefault="005D4358" w:rsidP="008F3017">
      <w:pPr>
        <w:spacing w:line="480" w:lineRule="auto"/>
        <w:ind w:right="-450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>a</w:t>
      </w:r>
      <w:r w:rsidRPr="00C364F0">
        <w:rPr>
          <w:rFonts w:ascii="Times New Roman" w:hAnsi="Times New Roman" w:cs="Times New Roman"/>
          <w:sz w:val="21"/>
          <w:szCs w:val="18"/>
        </w:rPr>
        <w:t xml:space="preserve"> </w:t>
      </w:r>
      <w:r w:rsidR="00B82735" w:rsidRPr="00C364F0">
        <w:rPr>
          <w:rFonts w:ascii="Times New Roman" w:hAnsi="Times New Roman" w:cs="Times New Roman"/>
          <w:sz w:val="21"/>
          <w:szCs w:val="18"/>
        </w:rPr>
        <w:t>Individual predictor models: only one variable was included as a predictor in each of these models. No covariates were included.</w:t>
      </w:r>
    </w:p>
    <w:p w14:paraId="3AEB4C48" w14:textId="0CDF094D" w:rsidR="00CE1087" w:rsidRPr="00C364F0" w:rsidRDefault="00B82735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</w:rPr>
        <w:t>No combined model was used as there was only one significant individual predictor.</w:t>
      </w:r>
    </w:p>
    <w:p w14:paraId="21AAF8C3" w14:textId="77777777" w:rsidR="00CE1087" w:rsidRPr="00C364F0" w:rsidRDefault="00CE108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364F0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66C7EC36" w14:textId="2065253F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l Table 5b.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6EFEC44D" w14:textId="74160CFC" w:rsidR="00DB1EB0" w:rsidRPr="00C364F0" w:rsidRDefault="00DB1EB0" w:rsidP="008F3017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364F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redictors of number of lifetime overdoses in St. Joseph’s overdose only sample using linear regression</w:t>
      </w:r>
      <w:r w:rsidRPr="00C364F0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89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6"/>
        <w:gridCol w:w="1020"/>
        <w:gridCol w:w="1074"/>
        <w:gridCol w:w="1020"/>
        <w:gridCol w:w="1154"/>
        <w:gridCol w:w="1016"/>
      </w:tblGrid>
      <w:tr w:rsidR="00000000" w:rsidRPr="00C364F0" w14:paraId="3817CDD5" w14:textId="77777777" w:rsidTr="00087132">
        <w:trPr>
          <w:trHeight w:val="300"/>
        </w:trPr>
        <w:tc>
          <w:tcPr>
            <w:tcW w:w="36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BDB02A" w14:textId="77777777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1C0E35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β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9BDA6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CD8490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635A6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t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91312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7B79D1AC" w14:textId="77777777" w:rsidTr="00087132">
        <w:trPr>
          <w:trHeight w:val="300"/>
        </w:trPr>
        <w:tc>
          <w:tcPr>
            <w:tcW w:w="36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0395A" w14:textId="092EA438" w:rsidR="00DB1EB0" w:rsidRPr="00C364F0" w:rsidRDefault="00DB1EB0" w:rsidP="008F301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Individual Predictors</w:t>
            </w:r>
            <w:r w:rsidR="00B82735" w:rsidRPr="00C364F0">
              <w:rPr>
                <w:rFonts w:ascii="Times New Roman" w:hAnsi="Times New Roman" w:cs="Times New Roman"/>
                <w:u w:val="single"/>
                <w:vertAlign w:val="superscript"/>
              </w:rPr>
              <w:t>a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E46C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DBF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D584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F36E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B1EF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4DB9BF3E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A800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2CCDD" w14:textId="669DD026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EAFE" w14:textId="794C5475" w:rsidR="00087132" w:rsidRPr="00C364F0" w:rsidRDefault="00980E44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8C84D" w14:textId="421919A4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8E406" w14:textId="177AE08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0A0E8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784658AA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9AFE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x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8EA92" w14:textId="3FAD0C44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DD3F" w14:textId="1001F35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39D8A" w14:textId="13B43352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FA74E" w14:textId="3B964B7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0BAA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2F548E87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5EC7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DD39" w14:textId="102E0B41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7A0E1" w14:textId="2DCD1955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3DB64" w14:textId="44B78BB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44459" w14:textId="3CDFE722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EECF0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531E6A71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94A1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verse Childhood Experiences (ACE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EB82E" w14:textId="0DE7C673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CB8CB" w14:textId="2898D849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A15CC" w14:textId="5A2355DE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2E29E" w14:textId="1D76862F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3032" w14:textId="77777777" w:rsidR="00BC5BBA" w:rsidRPr="00C364F0" w:rsidRDefault="00BC5BBA" w:rsidP="0008713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3EC8104" w14:textId="35D2E411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5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03158699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651C8" w14:textId="6706739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C529A" w14:textId="3411C24E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9BBD4" w14:textId="51719D5E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A4B5" w14:textId="69D210B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694C9" w14:textId="2F33A501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C58D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3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5DB99A30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3CEC" w14:textId="6B4DE25D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remeditation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3236D" w14:textId="50706C5A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2B009" w14:textId="171B9318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8463F" w14:textId="086137BF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DE30" w14:textId="7CCD9A2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7C8A7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8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10BBE800" w14:textId="77777777" w:rsidTr="008F3017">
        <w:trPr>
          <w:trHeight w:val="30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1661" w14:textId="769FD4EF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ack of Perseverance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05323" w14:textId="065BE72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265FE" w14:textId="3B74A80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F99E9" w14:textId="4190F8E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07B46" w14:textId="65F5C6B9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2165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2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2B088D8F" w14:textId="77777777" w:rsidTr="008F3017">
        <w:trPr>
          <w:trHeight w:val="24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0658" w14:textId="20D59953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ation Seeking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0163D" w14:textId="52CEBFDF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20BD0" w14:textId="009F110E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BE263" w14:textId="3B0594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8AFCD" w14:textId="61AF6F6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4263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5D7B338B" w14:textId="77777777" w:rsidTr="008F3017">
        <w:trPr>
          <w:trHeight w:val="24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6645" w14:textId="22525EA0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 xml:space="preserve">S-UPPS-P </w:t>
            </w: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itive Urgency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F04D6" w14:textId="4CFFEF13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9602F" w14:textId="7DD9B9C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BBEC4" w14:textId="434DFB5A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26149" w14:textId="0D783981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FF91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0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66EEAA4F" w14:textId="77777777" w:rsidTr="008F3017">
        <w:trPr>
          <w:trHeight w:val="24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53B7A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AB4F" w14:textId="12EAE9D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D66F" w14:textId="484A6D95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626E8" w14:textId="3525E592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F702B" w14:textId="2EB582DA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EBF2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4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711BB9D7" w14:textId="77777777" w:rsidTr="008F3017">
        <w:trPr>
          <w:trHeight w:val="240"/>
        </w:trPr>
        <w:tc>
          <w:tcPr>
            <w:tcW w:w="36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087B3A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lay Discounting ($1000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6C5ACD" w14:textId="643217B6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E4588B" w14:textId="409ECD48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259FE4" w14:textId="63A6E16D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73CE0A" w14:textId="1C95C23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B411CD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9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0A2E827E" w14:textId="77777777" w:rsidTr="00087132">
        <w:trPr>
          <w:trHeight w:val="240"/>
        </w:trPr>
        <w:tc>
          <w:tcPr>
            <w:tcW w:w="36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5B2D" w14:textId="1F790D1A" w:rsidR="00DB1EB0" w:rsidRPr="00C364F0" w:rsidRDefault="00DB1EB0" w:rsidP="008F3017">
            <w:pPr>
              <w:spacing w:line="480" w:lineRule="auto"/>
              <w:ind w:left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u w:val="single"/>
                <w:lang w:val="en-US"/>
                <w14:ligatures w14:val="none"/>
              </w:rPr>
              <w:t>Combined Significant Predictors</w:t>
            </w:r>
            <w:r w:rsidR="00B82735" w:rsidRPr="00C364F0">
              <w:rPr>
                <w:rFonts w:ascii="Times New Roman" w:hAnsi="Times New Roman" w:cs="Times New Roman"/>
                <w:u w:val="single"/>
                <w:vertAlign w:val="superscript"/>
              </w:rPr>
              <w:t>b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7A0BD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E793B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AEF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E0E1A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C327" w14:textId="77777777" w:rsidR="00DB1EB0" w:rsidRPr="00C364F0" w:rsidRDefault="00DB1EB0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60019489" w14:textId="77777777" w:rsidTr="008F3017">
        <w:trPr>
          <w:trHeight w:val="21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CEA7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x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49CF4" w14:textId="2664396C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3700" w14:textId="69C3DE18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8C64E" w14:textId="2D57425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66DD" w14:textId="0CE781F0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-4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325E4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00000" w:rsidRPr="00C364F0" w14:paraId="3318E5C1" w14:textId="77777777" w:rsidTr="008F3017">
        <w:trPr>
          <w:trHeight w:val="210"/>
        </w:trPr>
        <w:tc>
          <w:tcPr>
            <w:tcW w:w="36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AC3D83" w14:textId="77777777" w:rsidR="00087132" w:rsidRPr="00C364F0" w:rsidRDefault="00087132" w:rsidP="008F3017">
            <w:pPr>
              <w:spacing w:line="48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raumatic Exposure (BTQ)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C09A16" w14:textId="7EFD62D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E4337B" w14:textId="16DC9E88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97C854" w14:textId="18A3B843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ED25C4" w14:textId="54C8C31A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CEB595" w14:textId="77777777" w:rsidR="00087132" w:rsidRPr="00C364F0" w:rsidRDefault="00087132" w:rsidP="008F3017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364F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 0.01</w:t>
            </w:r>
            <w:r w:rsidRPr="00C364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6AB39387" w14:textId="32A20B17" w:rsidR="005D4358" w:rsidRPr="00C364F0" w:rsidRDefault="005D4358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a </w:t>
      </w:r>
      <w:r w:rsidRPr="00C364F0">
        <w:rPr>
          <w:rFonts w:ascii="Times New Roman" w:hAnsi="Times New Roman" w:cs="Times New Roman"/>
          <w:sz w:val="21"/>
          <w:szCs w:val="18"/>
        </w:rPr>
        <w:t>Individual predictor models: only one variable was included as a predictor in each of these models. No covariates were included.</w:t>
      </w:r>
    </w:p>
    <w:p w14:paraId="34288C51" w14:textId="653565F0" w:rsidR="004C0E4B" w:rsidRPr="00C364F0" w:rsidRDefault="005D4358" w:rsidP="008F3017">
      <w:pPr>
        <w:spacing w:line="480" w:lineRule="auto"/>
        <w:textAlignment w:val="baseline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  <w:vertAlign w:val="superscript"/>
        </w:rPr>
        <w:t xml:space="preserve">b </w:t>
      </w:r>
      <w:r w:rsidRPr="00C364F0">
        <w:rPr>
          <w:rFonts w:ascii="Times New Roman" w:hAnsi="Times New Roman" w:cs="Times New Roman"/>
          <w:sz w:val="21"/>
          <w:szCs w:val="18"/>
        </w:rPr>
        <w:t>Combined predictor model: only the variables listed were included.</w:t>
      </w:r>
    </w:p>
    <w:p w14:paraId="4C948B78" w14:textId="77777777" w:rsidR="004C0E4B" w:rsidRPr="00C364F0" w:rsidRDefault="004C0E4B" w:rsidP="008F3017">
      <w:pPr>
        <w:spacing w:line="480" w:lineRule="auto"/>
        <w:rPr>
          <w:rFonts w:ascii="Times New Roman" w:hAnsi="Times New Roman" w:cs="Times New Roman"/>
          <w:sz w:val="21"/>
          <w:szCs w:val="18"/>
        </w:rPr>
      </w:pPr>
      <w:r w:rsidRPr="00C364F0">
        <w:rPr>
          <w:rFonts w:ascii="Times New Roman" w:hAnsi="Times New Roman" w:cs="Times New Roman"/>
          <w:sz w:val="21"/>
          <w:szCs w:val="18"/>
        </w:rPr>
        <w:br w:type="page"/>
      </w:r>
    </w:p>
    <w:p w14:paraId="4A9F00E6" w14:textId="691701FF" w:rsidR="001E3C55" w:rsidRPr="00C364F0" w:rsidRDefault="001E3C55" w:rsidP="008F3017">
      <w:pPr>
        <w:spacing w:line="480" w:lineRule="auto"/>
        <w:ind w:left="-540"/>
        <w:rPr>
          <w:rFonts w:ascii="Times New Roman" w:hAnsi="Times New Roman" w:cs="Times New Roman"/>
          <w:b/>
          <w:bCs/>
        </w:rPr>
      </w:pPr>
      <w:r w:rsidRPr="00C364F0">
        <w:rPr>
          <w:rFonts w:ascii="Times New Roman" w:hAnsi="Times New Roman" w:cs="Times New Roman"/>
          <w:b/>
          <w:bCs/>
        </w:rPr>
        <w:t xml:space="preserve">Supplemental </w:t>
      </w:r>
      <w:r w:rsidR="004C0E4B" w:rsidRPr="00C364F0">
        <w:rPr>
          <w:rFonts w:ascii="Times New Roman" w:hAnsi="Times New Roman" w:cs="Times New Roman"/>
          <w:b/>
          <w:bCs/>
        </w:rPr>
        <w:t xml:space="preserve">Table </w:t>
      </w:r>
      <w:r w:rsidRPr="00C364F0">
        <w:rPr>
          <w:rFonts w:ascii="Times New Roman" w:hAnsi="Times New Roman" w:cs="Times New Roman"/>
          <w:b/>
          <w:bCs/>
        </w:rPr>
        <w:t>6</w:t>
      </w:r>
      <w:r w:rsidR="004C0E4B" w:rsidRPr="00C364F0">
        <w:rPr>
          <w:rFonts w:ascii="Times New Roman" w:hAnsi="Times New Roman" w:cs="Times New Roman"/>
          <w:b/>
          <w:bCs/>
        </w:rPr>
        <w:t>.</w:t>
      </w:r>
    </w:p>
    <w:p w14:paraId="3C6A0457" w14:textId="4EC64D88" w:rsidR="001E3C55" w:rsidRPr="00C364F0" w:rsidRDefault="004C0E4B" w:rsidP="008F3017">
      <w:pPr>
        <w:spacing w:line="480" w:lineRule="auto"/>
        <w:ind w:left="-540"/>
        <w:rPr>
          <w:rFonts w:ascii="Times New Roman" w:hAnsi="Times New Roman" w:cs="Times New Roman"/>
          <w:i/>
          <w:iCs/>
        </w:rPr>
      </w:pPr>
      <w:r w:rsidRPr="00C364F0">
        <w:rPr>
          <w:rFonts w:ascii="Times New Roman" w:hAnsi="Times New Roman" w:cs="Times New Roman"/>
          <w:i/>
          <w:iCs/>
        </w:rPr>
        <w:t>Comparison of baseline characteristics between male and female participants</w:t>
      </w:r>
    </w:p>
    <w:tbl>
      <w:tblPr>
        <w:tblStyle w:val="TableGrid"/>
        <w:tblW w:w="10856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350"/>
        <w:gridCol w:w="1294"/>
        <w:gridCol w:w="1312"/>
        <w:gridCol w:w="876"/>
        <w:gridCol w:w="832"/>
        <w:gridCol w:w="1312"/>
      </w:tblGrid>
      <w:tr w:rsidR="00000000" w:rsidRPr="00C364F0" w14:paraId="206F0799" w14:textId="77777777" w:rsidTr="008F3017">
        <w:trPr>
          <w:trHeight w:val="312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</w:tcPr>
          <w:p w14:paraId="6A8BAAE7" w14:textId="77777777" w:rsidR="004C0E4B" w:rsidRPr="00C364F0" w:rsidRDefault="004C0E4B" w:rsidP="008F301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285EED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All Participants</w:t>
            </w:r>
          </w:p>
          <w:p w14:paraId="26CE5901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(</w:t>
            </w:r>
            <w:r w:rsidRPr="00C364F0">
              <w:rPr>
                <w:rFonts w:ascii="Times New Roman" w:hAnsi="Times New Roman" w:cs="Times New Roman"/>
                <w:i/>
              </w:rPr>
              <w:t>N</w:t>
            </w:r>
            <w:r w:rsidRPr="00C364F0">
              <w:rPr>
                <w:rFonts w:ascii="Times New Roman" w:hAnsi="Times New Roman" w:cs="Times New Roman"/>
              </w:rPr>
              <w:t xml:space="preserve"> = 450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53949F6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Male </w:t>
            </w:r>
          </w:p>
          <w:p w14:paraId="11D750F7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(</w:t>
            </w:r>
            <w:r w:rsidRPr="00C364F0">
              <w:rPr>
                <w:rFonts w:ascii="Times New Roman" w:hAnsi="Times New Roman" w:cs="Times New Roman"/>
                <w:i/>
              </w:rPr>
              <w:t>n</w:t>
            </w:r>
            <w:r w:rsidRPr="00C364F0">
              <w:rPr>
                <w:rFonts w:ascii="Times New Roman" w:hAnsi="Times New Roman" w:cs="Times New Roman"/>
              </w:rPr>
              <w:t xml:space="preserve"> = 203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C49CB1B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Female </w:t>
            </w:r>
          </w:p>
          <w:p w14:paraId="06018734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(</w:t>
            </w:r>
            <w:r w:rsidRPr="00C364F0">
              <w:rPr>
                <w:rFonts w:ascii="Times New Roman" w:hAnsi="Times New Roman" w:cs="Times New Roman"/>
                <w:i/>
              </w:rPr>
              <w:t>n</w:t>
            </w:r>
            <w:r w:rsidRPr="00C364F0">
              <w:rPr>
                <w:rFonts w:ascii="Times New Roman" w:hAnsi="Times New Roman" w:cs="Times New Roman"/>
              </w:rPr>
              <w:t xml:space="preserve"> = 247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3AC98CE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364F0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F6ED22F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364F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9820328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Cohen’s </w:t>
            </w:r>
            <w:r w:rsidRPr="00C364F0">
              <w:rPr>
                <w:rFonts w:ascii="Times New Roman" w:hAnsi="Times New Roman" w:cs="Times New Roman"/>
                <w:i/>
              </w:rPr>
              <w:t xml:space="preserve">d </w:t>
            </w:r>
            <w:r w:rsidRPr="00C364F0">
              <w:rPr>
                <w:rFonts w:ascii="Times New Roman" w:hAnsi="Times New Roman" w:cs="Times New Roman"/>
              </w:rPr>
              <w:t>/ Phi</w:t>
            </w:r>
          </w:p>
        </w:tc>
      </w:tr>
      <w:tr w:rsidR="00000000" w:rsidRPr="00C364F0" w14:paraId="3234BEBA" w14:textId="77777777" w:rsidTr="008F3017">
        <w:trPr>
          <w:trHeight w:val="312"/>
        </w:trPr>
        <w:tc>
          <w:tcPr>
            <w:tcW w:w="3880" w:type="dxa"/>
            <w:tcBorders>
              <w:top w:val="single" w:sz="4" w:space="0" w:color="auto"/>
            </w:tcBorders>
          </w:tcPr>
          <w:p w14:paraId="0BA29475" w14:textId="77777777" w:rsidR="004C0E4B" w:rsidRPr="00C364F0" w:rsidRDefault="004C0E4B" w:rsidP="008F301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364F0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25FFD4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7D4521E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75F042A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32FB31A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7F698E1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A53BE90" w14:textId="77777777" w:rsidR="004C0E4B" w:rsidRPr="00C364F0" w:rsidRDefault="004C0E4B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064FDB17" w14:textId="77777777" w:rsidTr="008F3017">
        <w:trPr>
          <w:trHeight w:val="312"/>
        </w:trPr>
        <w:tc>
          <w:tcPr>
            <w:tcW w:w="3880" w:type="dxa"/>
          </w:tcPr>
          <w:p w14:paraId="746D4826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</w:tcPr>
          <w:p w14:paraId="1F75BDB0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5.4 (10.9)</w:t>
            </w:r>
          </w:p>
        </w:tc>
        <w:tc>
          <w:tcPr>
            <w:tcW w:w="1294" w:type="dxa"/>
          </w:tcPr>
          <w:p w14:paraId="02FAC15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5.4 (11.4)</w:t>
            </w:r>
          </w:p>
        </w:tc>
        <w:tc>
          <w:tcPr>
            <w:tcW w:w="1312" w:type="dxa"/>
          </w:tcPr>
          <w:p w14:paraId="68D8B7A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5.3 (10.4)</w:t>
            </w:r>
          </w:p>
        </w:tc>
        <w:tc>
          <w:tcPr>
            <w:tcW w:w="876" w:type="dxa"/>
            <w:vAlign w:val="bottom"/>
          </w:tcPr>
          <w:p w14:paraId="5D0A0AE3" w14:textId="4B00F21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2" w:type="dxa"/>
          </w:tcPr>
          <w:p w14:paraId="65507E0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312" w:type="dxa"/>
            <w:vAlign w:val="bottom"/>
          </w:tcPr>
          <w:p w14:paraId="5C00C5E3" w14:textId="69A487CF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</w:tr>
      <w:tr w:rsidR="00000000" w:rsidRPr="00C364F0" w14:paraId="25132E81" w14:textId="77777777" w:rsidTr="008F3017">
        <w:trPr>
          <w:trHeight w:val="312"/>
        </w:trPr>
        <w:tc>
          <w:tcPr>
            <w:tcW w:w="3880" w:type="dxa"/>
          </w:tcPr>
          <w:p w14:paraId="3A55470B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Biological Sex (% female)</w:t>
            </w:r>
          </w:p>
        </w:tc>
        <w:tc>
          <w:tcPr>
            <w:tcW w:w="1350" w:type="dxa"/>
          </w:tcPr>
          <w:p w14:paraId="7493334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54.9% </w:t>
            </w:r>
          </w:p>
        </w:tc>
        <w:tc>
          <w:tcPr>
            <w:tcW w:w="1294" w:type="dxa"/>
          </w:tcPr>
          <w:p w14:paraId="4E242E06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D066B3A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Align w:val="bottom"/>
          </w:tcPr>
          <w:p w14:paraId="5A4C821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4428578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bottom"/>
          </w:tcPr>
          <w:p w14:paraId="5AB35480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15526FAF" w14:textId="77777777" w:rsidTr="008F3017">
        <w:trPr>
          <w:trHeight w:val="312"/>
        </w:trPr>
        <w:tc>
          <w:tcPr>
            <w:tcW w:w="3880" w:type="dxa"/>
          </w:tcPr>
          <w:p w14:paraId="7DE3411A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Gender (% cisgender)</w:t>
            </w:r>
          </w:p>
        </w:tc>
        <w:tc>
          <w:tcPr>
            <w:tcW w:w="1350" w:type="dxa"/>
          </w:tcPr>
          <w:p w14:paraId="1245887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92.3% </w:t>
            </w:r>
          </w:p>
        </w:tc>
        <w:tc>
          <w:tcPr>
            <w:tcW w:w="1294" w:type="dxa"/>
          </w:tcPr>
          <w:p w14:paraId="109221F8" w14:textId="77777777" w:rsidR="00980E44" w:rsidRPr="00C364F0" w:rsidRDefault="00980E44" w:rsidP="008F3017">
            <w:pPr>
              <w:spacing w:line="480" w:lineRule="auto"/>
              <w:ind w:left="-112" w:right="-107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312" w:type="dxa"/>
          </w:tcPr>
          <w:p w14:paraId="512DD28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876" w:type="dxa"/>
            <w:vAlign w:val="bottom"/>
          </w:tcPr>
          <w:p w14:paraId="65F3528C" w14:textId="025C0F0F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32" w:type="dxa"/>
          </w:tcPr>
          <w:p w14:paraId="42B2B135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12" w:type="dxa"/>
            <w:vAlign w:val="bottom"/>
          </w:tcPr>
          <w:p w14:paraId="5C450AC1" w14:textId="2C347ABA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</w:tr>
      <w:tr w:rsidR="00000000" w:rsidRPr="00C364F0" w14:paraId="0DABE2B5" w14:textId="77777777" w:rsidTr="008F3017">
        <w:trPr>
          <w:trHeight w:val="312"/>
        </w:trPr>
        <w:tc>
          <w:tcPr>
            <w:tcW w:w="3880" w:type="dxa"/>
          </w:tcPr>
          <w:p w14:paraId="0FD08F2F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Ethnicity (% European / white)</w:t>
            </w:r>
          </w:p>
        </w:tc>
        <w:tc>
          <w:tcPr>
            <w:tcW w:w="1350" w:type="dxa"/>
          </w:tcPr>
          <w:p w14:paraId="4F11AFFA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 xml:space="preserve">58.4% </w:t>
            </w:r>
          </w:p>
        </w:tc>
        <w:tc>
          <w:tcPr>
            <w:tcW w:w="1294" w:type="dxa"/>
          </w:tcPr>
          <w:p w14:paraId="7498E29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61.1%</w:t>
            </w:r>
          </w:p>
        </w:tc>
        <w:tc>
          <w:tcPr>
            <w:tcW w:w="1312" w:type="dxa"/>
          </w:tcPr>
          <w:p w14:paraId="283A5DE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876" w:type="dxa"/>
            <w:vAlign w:val="bottom"/>
          </w:tcPr>
          <w:p w14:paraId="62304718" w14:textId="2C51EAD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32" w:type="dxa"/>
          </w:tcPr>
          <w:p w14:paraId="7124530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312" w:type="dxa"/>
            <w:vAlign w:val="bottom"/>
          </w:tcPr>
          <w:p w14:paraId="19936382" w14:textId="7B30E902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</w:tr>
      <w:tr w:rsidR="00000000" w:rsidRPr="00C364F0" w14:paraId="124F621A" w14:textId="77777777" w:rsidTr="008F3017">
        <w:trPr>
          <w:trHeight w:val="312"/>
        </w:trPr>
        <w:tc>
          <w:tcPr>
            <w:tcW w:w="3880" w:type="dxa"/>
          </w:tcPr>
          <w:p w14:paraId="7F67F174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Education (% university/college)</w:t>
            </w:r>
          </w:p>
        </w:tc>
        <w:tc>
          <w:tcPr>
            <w:tcW w:w="1350" w:type="dxa"/>
          </w:tcPr>
          <w:p w14:paraId="51A6F63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1294" w:type="dxa"/>
          </w:tcPr>
          <w:p w14:paraId="0D4148D2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1312" w:type="dxa"/>
          </w:tcPr>
          <w:p w14:paraId="1C935EC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876" w:type="dxa"/>
            <w:vAlign w:val="bottom"/>
          </w:tcPr>
          <w:p w14:paraId="5CA7E4DD" w14:textId="039F8554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832" w:type="dxa"/>
          </w:tcPr>
          <w:p w14:paraId="3003D3B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312" w:type="dxa"/>
            <w:vAlign w:val="bottom"/>
          </w:tcPr>
          <w:p w14:paraId="1DDD0C3D" w14:textId="114F308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7</w:t>
            </w:r>
          </w:p>
        </w:tc>
      </w:tr>
      <w:tr w:rsidR="00000000" w:rsidRPr="00C364F0" w14:paraId="7ED5F30B" w14:textId="77777777" w:rsidTr="008F3017">
        <w:trPr>
          <w:trHeight w:val="312"/>
        </w:trPr>
        <w:tc>
          <w:tcPr>
            <w:tcW w:w="3880" w:type="dxa"/>
          </w:tcPr>
          <w:p w14:paraId="4934DCB4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Financial Status (% difficulty paying bills)</w:t>
            </w:r>
          </w:p>
        </w:tc>
        <w:tc>
          <w:tcPr>
            <w:tcW w:w="1350" w:type="dxa"/>
          </w:tcPr>
          <w:p w14:paraId="0C03CD1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2.8%</w:t>
            </w:r>
          </w:p>
        </w:tc>
        <w:tc>
          <w:tcPr>
            <w:tcW w:w="1294" w:type="dxa"/>
          </w:tcPr>
          <w:p w14:paraId="08DFD42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0.2%</w:t>
            </w:r>
          </w:p>
        </w:tc>
        <w:tc>
          <w:tcPr>
            <w:tcW w:w="1312" w:type="dxa"/>
          </w:tcPr>
          <w:p w14:paraId="0DDBC6F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5.0%</w:t>
            </w:r>
          </w:p>
        </w:tc>
        <w:tc>
          <w:tcPr>
            <w:tcW w:w="876" w:type="dxa"/>
            <w:vAlign w:val="bottom"/>
          </w:tcPr>
          <w:p w14:paraId="436D0544" w14:textId="0BA8FF75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32" w:type="dxa"/>
          </w:tcPr>
          <w:p w14:paraId="486FCE2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312" w:type="dxa"/>
            <w:vAlign w:val="bottom"/>
          </w:tcPr>
          <w:p w14:paraId="0443AC52" w14:textId="36081180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5</w:t>
            </w:r>
          </w:p>
        </w:tc>
      </w:tr>
      <w:tr w:rsidR="00000000" w:rsidRPr="00C364F0" w14:paraId="10A94E8C" w14:textId="77777777" w:rsidTr="008F3017">
        <w:trPr>
          <w:trHeight w:val="312"/>
        </w:trPr>
        <w:tc>
          <w:tcPr>
            <w:tcW w:w="3880" w:type="dxa"/>
          </w:tcPr>
          <w:p w14:paraId="4D160905" w14:textId="77777777" w:rsidR="00980E44" w:rsidRPr="00C364F0" w:rsidRDefault="00980E44" w:rsidP="008F3017">
            <w:pPr>
              <w:spacing w:line="480" w:lineRule="auto"/>
              <w:ind w:left="33"/>
              <w:rPr>
                <w:rFonts w:ascii="Times New Roman" w:hAnsi="Times New Roman" w:cs="Times New Roman"/>
                <w:b/>
              </w:rPr>
            </w:pPr>
            <w:r w:rsidRPr="00C364F0">
              <w:rPr>
                <w:rFonts w:ascii="Times New Roman" w:hAnsi="Times New Roman" w:cs="Times New Roman"/>
                <w:b/>
              </w:rPr>
              <w:t>Overdose History</w:t>
            </w:r>
          </w:p>
        </w:tc>
        <w:tc>
          <w:tcPr>
            <w:tcW w:w="1350" w:type="dxa"/>
          </w:tcPr>
          <w:p w14:paraId="6164E120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61D806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4D50D2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Align w:val="bottom"/>
          </w:tcPr>
          <w:p w14:paraId="5C672B92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7CFF7107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bottom"/>
          </w:tcPr>
          <w:p w14:paraId="6EA01672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5B4A9634" w14:textId="77777777" w:rsidTr="008F3017">
        <w:trPr>
          <w:trHeight w:val="312"/>
        </w:trPr>
        <w:tc>
          <w:tcPr>
            <w:tcW w:w="3880" w:type="dxa"/>
          </w:tcPr>
          <w:p w14:paraId="60F47398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History of Overdose (% yes)</w:t>
            </w:r>
          </w:p>
        </w:tc>
        <w:tc>
          <w:tcPr>
            <w:tcW w:w="1350" w:type="dxa"/>
          </w:tcPr>
          <w:p w14:paraId="1D03752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1294" w:type="dxa"/>
          </w:tcPr>
          <w:p w14:paraId="28B2E27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62.1%</w:t>
            </w:r>
          </w:p>
        </w:tc>
        <w:tc>
          <w:tcPr>
            <w:tcW w:w="1312" w:type="dxa"/>
          </w:tcPr>
          <w:p w14:paraId="71A7B68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66.8%</w:t>
            </w:r>
          </w:p>
        </w:tc>
        <w:tc>
          <w:tcPr>
            <w:tcW w:w="876" w:type="dxa"/>
            <w:vAlign w:val="bottom"/>
          </w:tcPr>
          <w:p w14:paraId="4A11CF60" w14:textId="220AD084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32" w:type="dxa"/>
          </w:tcPr>
          <w:p w14:paraId="284D859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312" w:type="dxa"/>
            <w:vAlign w:val="bottom"/>
          </w:tcPr>
          <w:p w14:paraId="410AEB64" w14:textId="44371A2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5</w:t>
            </w:r>
          </w:p>
        </w:tc>
      </w:tr>
      <w:tr w:rsidR="00000000" w:rsidRPr="00C364F0" w14:paraId="24C1EDE1" w14:textId="77777777" w:rsidTr="008F3017">
        <w:trPr>
          <w:trHeight w:val="312"/>
        </w:trPr>
        <w:tc>
          <w:tcPr>
            <w:tcW w:w="3880" w:type="dxa"/>
          </w:tcPr>
          <w:p w14:paraId="09D7DD63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Number of Overdoses</w:t>
            </w:r>
          </w:p>
        </w:tc>
        <w:tc>
          <w:tcPr>
            <w:tcW w:w="1350" w:type="dxa"/>
          </w:tcPr>
          <w:p w14:paraId="3954CBD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7.6 (12.9)</w:t>
            </w:r>
          </w:p>
        </w:tc>
        <w:tc>
          <w:tcPr>
            <w:tcW w:w="1294" w:type="dxa"/>
          </w:tcPr>
          <w:p w14:paraId="051D161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7.8 (15.7)</w:t>
            </w:r>
          </w:p>
        </w:tc>
        <w:tc>
          <w:tcPr>
            <w:tcW w:w="1312" w:type="dxa"/>
          </w:tcPr>
          <w:p w14:paraId="47E5CE3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7.5 (10.3)</w:t>
            </w:r>
          </w:p>
        </w:tc>
        <w:tc>
          <w:tcPr>
            <w:tcW w:w="876" w:type="dxa"/>
            <w:vAlign w:val="bottom"/>
          </w:tcPr>
          <w:p w14:paraId="56250DF6" w14:textId="32D9975A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2" w:type="dxa"/>
          </w:tcPr>
          <w:p w14:paraId="66958B7A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312" w:type="dxa"/>
            <w:vAlign w:val="bottom"/>
          </w:tcPr>
          <w:p w14:paraId="1214C3DB" w14:textId="5999BF54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3</w:t>
            </w:r>
          </w:p>
        </w:tc>
      </w:tr>
      <w:tr w:rsidR="00000000" w:rsidRPr="00C364F0" w14:paraId="10D9485D" w14:textId="77777777" w:rsidTr="008F3017">
        <w:trPr>
          <w:trHeight w:val="312"/>
        </w:trPr>
        <w:tc>
          <w:tcPr>
            <w:tcW w:w="3880" w:type="dxa"/>
          </w:tcPr>
          <w:p w14:paraId="3EF2DE71" w14:textId="77777777" w:rsidR="00980E44" w:rsidRPr="00C364F0" w:rsidRDefault="00980E44" w:rsidP="008F3017">
            <w:pPr>
              <w:spacing w:line="480" w:lineRule="auto"/>
              <w:ind w:left="33"/>
              <w:rPr>
                <w:rFonts w:ascii="Times New Roman" w:hAnsi="Times New Roman" w:cs="Times New Roman"/>
                <w:b/>
              </w:rPr>
            </w:pPr>
            <w:r w:rsidRPr="00C364F0">
              <w:rPr>
                <w:rFonts w:ascii="Times New Roman" w:hAnsi="Times New Roman" w:cs="Times New Roman"/>
                <w:b/>
              </w:rPr>
              <w:t>Trauma and Adversity</w:t>
            </w:r>
          </w:p>
        </w:tc>
        <w:tc>
          <w:tcPr>
            <w:tcW w:w="1350" w:type="dxa"/>
          </w:tcPr>
          <w:p w14:paraId="064C774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E88E40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4A045A5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Align w:val="bottom"/>
          </w:tcPr>
          <w:p w14:paraId="339C9CC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1A36CC2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bottom"/>
          </w:tcPr>
          <w:p w14:paraId="4343539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529EF47E" w14:textId="77777777" w:rsidTr="008F3017">
        <w:trPr>
          <w:trHeight w:val="312"/>
        </w:trPr>
        <w:tc>
          <w:tcPr>
            <w:tcW w:w="3880" w:type="dxa"/>
          </w:tcPr>
          <w:p w14:paraId="4149497F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Traumatic Exposure (BTQ)</w:t>
            </w:r>
          </w:p>
        </w:tc>
        <w:tc>
          <w:tcPr>
            <w:tcW w:w="1350" w:type="dxa"/>
          </w:tcPr>
          <w:p w14:paraId="33956B2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.8 (2.2)</w:t>
            </w:r>
          </w:p>
        </w:tc>
        <w:tc>
          <w:tcPr>
            <w:tcW w:w="1294" w:type="dxa"/>
          </w:tcPr>
          <w:p w14:paraId="063D4F4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.7 (2.4)</w:t>
            </w:r>
          </w:p>
        </w:tc>
        <w:tc>
          <w:tcPr>
            <w:tcW w:w="1312" w:type="dxa"/>
          </w:tcPr>
          <w:p w14:paraId="7916230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4.0 (2.1)</w:t>
            </w:r>
          </w:p>
        </w:tc>
        <w:tc>
          <w:tcPr>
            <w:tcW w:w="876" w:type="dxa"/>
            <w:vAlign w:val="bottom"/>
          </w:tcPr>
          <w:p w14:paraId="614B19D6" w14:textId="153C784B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32" w:type="dxa"/>
          </w:tcPr>
          <w:p w14:paraId="192B1377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12" w:type="dxa"/>
            <w:vAlign w:val="bottom"/>
          </w:tcPr>
          <w:p w14:paraId="24968536" w14:textId="1AE52B5D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</w:tr>
      <w:tr w:rsidR="00000000" w:rsidRPr="00C364F0" w14:paraId="48B0ADB3" w14:textId="77777777" w:rsidTr="008F3017">
        <w:trPr>
          <w:trHeight w:val="312"/>
        </w:trPr>
        <w:tc>
          <w:tcPr>
            <w:tcW w:w="3880" w:type="dxa"/>
          </w:tcPr>
          <w:p w14:paraId="2266999C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Adverse Childhood Experiences (ACE)</w:t>
            </w:r>
          </w:p>
        </w:tc>
        <w:tc>
          <w:tcPr>
            <w:tcW w:w="1350" w:type="dxa"/>
          </w:tcPr>
          <w:p w14:paraId="551FBC5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4.6 (2.8)</w:t>
            </w:r>
          </w:p>
        </w:tc>
        <w:tc>
          <w:tcPr>
            <w:tcW w:w="1294" w:type="dxa"/>
          </w:tcPr>
          <w:p w14:paraId="3D88C75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4.1 (2.6)</w:t>
            </w:r>
          </w:p>
        </w:tc>
        <w:tc>
          <w:tcPr>
            <w:tcW w:w="1312" w:type="dxa"/>
          </w:tcPr>
          <w:p w14:paraId="43554DB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5.0 (2.8)</w:t>
            </w:r>
          </w:p>
        </w:tc>
        <w:tc>
          <w:tcPr>
            <w:tcW w:w="876" w:type="dxa"/>
            <w:vAlign w:val="bottom"/>
          </w:tcPr>
          <w:p w14:paraId="3A936D40" w14:textId="5878FF4B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32" w:type="dxa"/>
          </w:tcPr>
          <w:p w14:paraId="44D30F2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312" w:type="dxa"/>
            <w:vAlign w:val="bottom"/>
          </w:tcPr>
          <w:p w14:paraId="6FFA5D3B" w14:textId="504FA036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34</w:t>
            </w:r>
          </w:p>
        </w:tc>
      </w:tr>
      <w:tr w:rsidR="00000000" w:rsidRPr="00C364F0" w14:paraId="68B08FBA" w14:textId="77777777" w:rsidTr="008F3017">
        <w:trPr>
          <w:trHeight w:val="312"/>
        </w:trPr>
        <w:tc>
          <w:tcPr>
            <w:tcW w:w="3880" w:type="dxa"/>
          </w:tcPr>
          <w:p w14:paraId="5368B3E9" w14:textId="77777777" w:rsidR="00980E44" w:rsidRPr="00C364F0" w:rsidRDefault="00980E44" w:rsidP="008F301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364F0">
              <w:rPr>
                <w:rFonts w:ascii="Times New Roman" w:hAnsi="Times New Roman" w:cs="Times New Roman"/>
                <w:b/>
              </w:rPr>
              <w:t xml:space="preserve">Impulsivity </w:t>
            </w:r>
          </w:p>
        </w:tc>
        <w:tc>
          <w:tcPr>
            <w:tcW w:w="1350" w:type="dxa"/>
          </w:tcPr>
          <w:p w14:paraId="72CAE182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C3A3FB2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1AA7917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Align w:val="bottom"/>
          </w:tcPr>
          <w:p w14:paraId="53F430B6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59FD894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bottom"/>
          </w:tcPr>
          <w:p w14:paraId="6E88A72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24E0707D" w14:textId="77777777" w:rsidTr="008F3017">
        <w:trPr>
          <w:trHeight w:val="312"/>
        </w:trPr>
        <w:tc>
          <w:tcPr>
            <w:tcW w:w="3880" w:type="dxa"/>
          </w:tcPr>
          <w:p w14:paraId="2DFF9157" w14:textId="57514465" w:rsidR="00980E44" w:rsidRPr="00C364F0" w:rsidRDefault="00980E44" w:rsidP="008F3017">
            <w:pPr>
              <w:spacing w:line="480" w:lineRule="auto"/>
              <w:ind w:firstLine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Negative Urgency (S-UPPS-P)</w:t>
            </w:r>
          </w:p>
        </w:tc>
        <w:tc>
          <w:tcPr>
            <w:tcW w:w="1350" w:type="dxa"/>
          </w:tcPr>
          <w:p w14:paraId="407788E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1.2 (3.0)</w:t>
            </w:r>
          </w:p>
        </w:tc>
        <w:tc>
          <w:tcPr>
            <w:tcW w:w="1294" w:type="dxa"/>
          </w:tcPr>
          <w:p w14:paraId="44CAE426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0.7 (3.0)</w:t>
            </w:r>
          </w:p>
        </w:tc>
        <w:tc>
          <w:tcPr>
            <w:tcW w:w="1312" w:type="dxa"/>
          </w:tcPr>
          <w:p w14:paraId="369F596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1.7 (2.8)</w:t>
            </w:r>
          </w:p>
        </w:tc>
        <w:tc>
          <w:tcPr>
            <w:tcW w:w="876" w:type="dxa"/>
            <w:vAlign w:val="bottom"/>
          </w:tcPr>
          <w:p w14:paraId="1A36795A" w14:textId="14385BC0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832" w:type="dxa"/>
          </w:tcPr>
          <w:p w14:paraId="36DA2180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312" w:type="dxa"/>
            <w:vAlign w:val="bottom"/>
          </w:tcPr>
          <w:p w14:paraId="694400FE" w14:textId="46DF3342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36</w:t>
            </w:r>
          </w:p>
        </w:tc>
      </w:tr>
      <w:tr w:rsidR="00000000" w:rsidRPr="00C364F0" w14:paraId="268E03DC" w14:textId="77777777" w:rsidTr="008F3017">
        <w:trPr>
          <w:trHeight w:val="312"/>
        </w:trPr>
        <w:tc>
          <w:tcPr>
            <w:tcW w:w="3880" w:type="dxa"/>
          </w:tcPr>
          <w:p w14:paraId="6722FB86" w14:textId="7A319648" w:rsidR="00980E44" w:rsidRPr="00C364F0" w:rsidRDefault="00980E44" w:rsidP="008F3017">
            <w:pPr>
              <w:spacing w:line="480" w:lineRule="auto"/>
              <w:ind w:firstLine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Lack of Perseverance (S-UPPS-P)</w:t>
            </w:r>
          </w:p>
        </w:tc>
        <w:tc>
          <w:tcPr>
            <w:tcW w:w="1350" w:type="dxa"/>
          </w:tcPr>
          <w:p w14:paraId="4418229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4 (2.3)</w:t>
            </w:r>
          </w:p>
        </w:tc>
        <w:tc>
          <w:tcPr>
            <w:tcW w:w="1294" w:type="dxa"/>
          </w:tcPr>
          <w:p w14:paraId="6CF4C03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6 (2.1)</w:t>
            </w:r>
          </w:p>
        </w:tc>
        <w:tc>
          <w:tcPr>
            <w:tcW w:w="1312" w:type="dxa"/>
          </w:tcPr>
          <w:p w14:paraId="047E0BD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2 (2.3)</w:t>
            </w:r>
          </w:p>
        </w:tc>
        <w:tc>
          <w:tcPr>
            <w:tcW w:w="876" w:type="dxa"/>
            <w:vAlign w:val="bottom"/>
          </w:tcPr>
          <w:p w14:paraId="729A050F" w14:textId="041A4D43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832" w:type="dxa"/>
          </w:tcPr>
          <w:p w14:paraId="19C1003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312" w:type="dxa"/>
            <w:vAlign w:val="bottom"/>
          </w:tcPr>
          <w:p w14:paraId="1C3324AA" w14:textId="4FF23A1C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18</w:t>
            </w:r>
          </w:p>
        </w:tc>
      </w:tr>
      <w:tr w:rsidR="00000000" w:rsidRPr="00C364F0" w14:paraId="33F64D84" w14:textId="77777777" w:rsidTr="008F3017">
        <w:trPr>
          <w:trHeight w:val="312"/>
        </w:trPr>
        <w:tc>
          <w:tcPr>
            <w:tcW w:w="3880" w:type="dxa"/>
          </w:tcPr>
          <w:p w14:paraId="67516A74" w14:textId="20317ED7" w:rsidR="00980E44" w:rsidRPr="00C364F0" w:rsidRDefault="00980E44" w:rsidP="008F3017">
            <w:pPr>
              <w:spacing w:line="480" w:lineRule="auto"/>
              <w:ind w:firstLine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Lack of Premeditation (S-UPPS-P)</w:t>
            </w:r>
          </w:p>
        </w:tc>
        <w:tc>
          <w:tcPr>
            <w:tcW w:w="1350" w:type="dxa"/>
          </w:tcPr>
          <w:p w14:paraId="396DDA4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1 (2.5)</w:t>
            </w:r>
          </w:p>
        </w:tc>
        <w:tc>
          <w:tcPr>
            <w:tcW w:w="1294" w:type="dxa"/>
          </w:tcPr>
          <w:p w14:paraId="465CA6F8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2.5 (2.4)</w:t>
            </w:r>
          </w:p>
        </w:tc>
        <w:tc>
          <w:tcPr>
            <w:tcW w:w="1312" w:type="dxa"/>
          </w:tcPr>
          <w:p w14:paraId="6B7E609E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1.8 (2.5)</w:t>
            </w:r>
          </w:p>
        </w:tc>
        <w:tc>
          <w:tcPr>
            <w:tcW w:w="876" w:type="dxa"/>
            <w:vAlign w:val="bottom"/>
          </w:tcPr>
          <w:p w14:paraId="6A4D7625" w14:textId="6616A2F6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832" w:type="dxa"/>
          </w:tcPr>
          <w:p w14:paraId="38BA6719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312" w:type="dxa"/>
            <w:vAlign w:val="bottom"/>
          </w:tcPr>
          <w:p w14:paraId="6211F502" w14:textId="5AE249E9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30</w:t>
            </w:r>
          </w:p>
        </w:tc>
      </w:tr>
      <w:tr w:rsidR="00000000" w:rsidRPr="00C364F0" w14:paraId="41616F84" w14:textId="77777777" w:rsidTr="008F3017">
        <w:trPr>
          <w:trHeight w:val="312"/>
        </w:trPr>
        <w:tc>
          <w:tcPr>
            <w:tcW w:w="3880" w:type="dxa"/>
          </w:tcPr>
          <w:p w14:paraId="73368CED" w14:textId="13F2932D" w:rsidR="00980E44" w:rsidRPr="00C364F0" w:rsidRDefault="00980E44" w:rsidP="008F3017">
            <w:pPr>
              <w:spacing w:line="480" w:lineRule="auto"/>
              <w:ind w:firstLine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Sensation Seeking (S-UPPS-P)</w:t>
            </w:r>
          </w:p>
        </w:tc>
        <w:tc>
          <w:tcPr>
            <w:tcW w:w="1350" w:type="dxa"/>
          </w:tcPr>
          <w:p w14:paraId="0EC956D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1.0 (2.9)</w:t>
            </w:r>
          </w:p>
        </w:tc>
        <w:tc>
          <w:tcPr>
            <w:tcW w:w="1294" w:type="dxa"/>
          </w:tcPr>
          <w:p w14:paraId="5D160C03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1.7 (2.8)</w:t>
            </w:r>
          </w:p>
        </w:tc>
        <w:tc>
          <w:tcPr>
            <w:tcW w:w="1312" w:type="dxa"/>
          </w:tcPr>
          <w:p w14:paraId="31D7C3F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0.5 (2.8)</w:t>
            </w:r>
          </w:p>
        </w:tc>
        <w:tc>
          <w:tcPr>
            <w:tcW w:w="876" w:type="dxa"/>
            <w:vAlign w:val="bottom"/>
          </w:tcPr>
          <w:p w14:paraId="3D863572" w14:textId="1CB84F02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4.14</w:t>
            </w:r>
          </w:p>
        </w:tc>
        <w:tc>
          <w:tcPr>
            <w:tcW w:w="832" w:type="dxa"/>
          </w:tcPr>
          <w:p w14:paraId="60BD3845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312" w:type="dxa"/>
            <w:vAlign w:val="bottom"/>
          </w:tcPr>
          <w:p w14:paraId="56249172" w14:textId="792CBD29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43</w:t>
            </w:r>
          </w:p>
        </w:tc>
      </w:tr>
      <w:tr w:rsidR="00000000" w:rsidRPr="00C364F0" w14:paraId="6EA687AD" w14:textId="77777777" w:rsidTr="008F3017">
        <w:trPr>
          <w:trHeight w:val="312"/>
        </w:trPr>
        <w:tc>
          <w:tcPr>
            <w:tcW w:w="3880" w:type="dxa"/>
          </w:tcPr>
          <w:p w14:paraId="3A0A7A91" w14:textId="6E0C3E30" w:rsidR="00980E44" w:rsidRPr="00C364F0" w:rsidRDefault="00980E44" w:rsidP="008F3017">
            <w:pPr>
              <w:spacing w:line="480" w:lineRule="auto"/>
              <w:ind w:firstLine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Positive Urgency (S-UPPS-P)</w:t>
            </w:r>
          </w:p>
        </w:tc>
        <w:tc>
          <w:tcPr>
            <w:tcW w:w="1350" w:type="dxa"/>
          </w:tcPr>
          <w:p w14:paraId="3F0CDF3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9.9 (3.0)</w:t>
            </w:r>
          </w:p>
        </w:tc>
        <w:tc>
          <w:tcPr>
            <w:tcW w:w="1294" w:type="dxa"/>
          </w:tcPr>
          <w:p w14:paraId="6BDD542B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10.0 (3.0)</w:t>
            </w:r>
          </w:p>
        </w:tc>
        <w:tc>
          <w:tcPr>
            <w:tcW w:w="1312" w:type="dxa"/>
          </w:tcPr>
          <w:p w14:paraId="24F2DF1F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9.8 (3.1)</w:t>
            </w:r>
          </w:p>
        </w:tc>
        <w:tc>
          <w:tcPr>
            <w:tcW w:w="876" w:type="dxa"/>
            <w:vAlign w:val="bottom"/>
          </w:tcPr>
          <w:p w14:paraId="14667883" w14:textId="6EFE8ABB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32" w:type="dxa"/>
          </w:tcPr>
          <w:p w14:paraId="3A2A01A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312" w:type="dxa"/>
            <w:vAlign w:val="bottom"/>
          </w:tcPr>
          <w:p w14:paraId="788EF348" w14:textId="733E541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6</w:t>
            </w:r>
          </w:p>
        </w:tc>
      </w:tr>
      <w:tr w:rsidR="00000000" w:rsidRPr="00C364F0" w14:paraId="70352E8C" w14:textId="77777777" w:rsidTr="008F3017">
        <w:trPr>
          <w:trHeight w:val="312"/>
        </w:trPr>
        <w:tc>
          <w:tcPr>
            <w:tcW w:w="3880" w:type="dxa"/>
          </w:tcPr>
          <w:p w14:paraId="76314CB1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Delay Discounting ($100)</w:t>
            </w:r>
          </w:p>
        </w:tc>
        <w:tc>
          <w:tcPr>
            <w:tcW w:w="1350" w:type="dxa"/>
          </w:tcPr>
          <w:p w14:paraId="5C580B0D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5 (1.2)</w:t>
            </w:r>
          </w:p>
        </w:tc>
        <w:tc>
          <w:tcPr>
            <w:tcW w:w="1294" w:type="dxa"/>
          </w:tcPr>
          <w:p w14:paraId="38ACC904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4 (1.3)</w:t>
            </w:r>
          </w:p>
        </w:tc>
        <w:tc>
          <w:tcPr>
            <w:tcW w:w="1312" w:type="dxa"/>
          </w:tcPr>
          <w:p w14:paraId="57A86961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6 (1.2)</w:t>
            </w:r>
          </w:p>
        </w:tc>
        <w:tc>
          <w:tcPr>
            <w:tcW w:w="876" w:type="dxa"/>
            <w:vAlign w:val="bottom"/>
          </w:tcPr>
          <w:p w14:paraId="72DFA0A7" w14:textId="13F082A0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832" w:type="dxa"/>
          </w:tcPr>
          <w:p w14:paraId="08230E86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312" w:type="dxa"/>
            <w:vAlign w:val="bottom"/>
          </w:tcPr>
          <w:p w14:paraId="43F0D4B7" w14:textId="0BA58D04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19</w:t>
            </w:r>
          </w:p>
        </w:tc>
      </w:tr>
      <w:tr w:rsidR="00000000" w:rsidRPr="00C364F0" w14:paraId="6A3437CC" w14:textId="77777777" w:rsidTr="008F3017">
        <w:trPr>
          <w:trHeight w:val="312"/>
        </w:trPr>
        <w:tc>
          <w:tcPr>
            <w:tcW w:w="3880" w:type="dxa"/>
          </w:tcPr>
          <w:p w14:paraId="4326640F" w14:textId="77777777" w:rsidR="00980E44" w:rsidRPr="00C364F0" w:rsidRDefault="00980E44" w:rsidP="008F3017">
            <w:pPr>
              <w:spacing w:line="480" w:lineRule="auto"/>
              <w:ind w:left="175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Delay Discounting ($1000)</w:t>
            </w:r>
          </w:p>
        </w:tc>
        <w:tc>
          <w:tcPr>
            <w:tcW w:w="1350" w:type="dxa"/>
          </w:tcPr>
          <w:p w14:paraId="32D958D5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8 (1.1)</w:t>
            </w:r>
          </w:p>
        </w:tc>
        <w:tc>
          <w:tcPr>
            <w:tcW w:w="1294" w:type="dxa"/>
          </w:tcPr>
          <w:p w14:paraId="5731C4DC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7 (1.2)</w:t>
            </w:r>
          </w:p>
        </w:tc>
        <w:tc>
          <w:tcPr>
            <w:tcW w:w="1312" w:type="dxa"/>
          </w:tcPr>
          <w:p w14:paraId="2B5A11D3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9 (1.1)</w:t>
            </w:r>
          </w:p>
        </w:tc>
        <w:tc>
          <w:tcPr>
            <w:tcW w:w="876" w:type="dxa"/>
            <w:vAlign w:val="bottom"/>
          </w:tcPr>
          <w:p w14:paraId="396AA6B1" w14:textId="200BA413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832" w:type="dxa"/>
          </w:tcPr>
          <w:p w14:paraId="4B89A260" w14:textId="77777777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312" w:type="dxa"/>
            <w:vAlign w:val="bottom"/>
          </w:tcPr>
          <w:p w14:paraId="7A27210D" w14:textId="78117C43" w:rsidR="00980E44" w:rsidRPr="00C364F0" w:rsidRDefault="00980E44" w:rsidP="008F30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18</w:t>
            </w:r>
          </w:p>
        </w:tc>
      </w:tr>
    </w:tbl>
    <w:p w14:paraId="7E38D44C" w14:textId="51A2BDB1" w:rsidR="004F3767" w:rsidRPr="00C364F0" w:rsidRDefault="004F3767" w:rsidP="004C0E4B">
      <w:pPr>
        <w:textAlignment w:val="baseline"/>
      </w:pPr>
    </w:p>
    <w:p w14:paraId="6B541606" w14:textId="77777777" w:rsidR="004F3767" w:rsidRPr="00C364F0" w:rsidRDefault="004F3767">
      <w:r w:rsidRPr="00C364F0">
        <w:br w:type="page"/>
      </w:r>
    </w:p>
    <w:p w14:paraId="504565E2" w14:textId="05CA8663" w:rsidR="004F3767" w:rsidRPr="00C364F0" w:rsidRDefault="004F3767" w:rsidP="008F3017">
      <w:pPr>
        <w:spacing w:line="480" w:lineRule="auto"/>
        <w:rPr>
          <w:rFonts w:ascii="Times New Roman" w:hAnsi="Times New Roman" w:cs="Times New Roman"/>
          <w:b/>
          <w:bCs/>
        </w:rPr>
      </w:pPr>
      <w:r w:rsidRPr="00C364F0">
        <w:rPr>
          <w:rFonts w:ascii="Times New Roman" w:hAnsi="Times New Roman" w:cs="Times New Roman"/>
          <w:b/>
          <w:bCs/>
        </w:rPr>
        <w:t>Supplemental Table 6a.</w:t>
      </w:r>
    </w:p>
    <w:p w14:paraId="3857F133" w14:textId="5B0678BC" w:rsidR="004F3767" w:rsidRPr="00C364F0" w:rsidRDefault="004F3767" w:rsidP="008F3017">
      <w:pPr>
        <w:spacing w:line="480" w:lineRule="auto"/>
        <w:rPr>
          <w:rFonts w:ascii="Times New Roman" w:hAnsi="Times New Roman" w:cs="Times New Roman"/>
          <w:i/>
          <w:iCs/>
        </w:rPr>
      </w:pPr>
      <w:r w:rsidRPr="00C364F0">
        <w:rPr>
          <w:rFonts w:ascii="Times New Roman" w:hAnsi="Times New Roman" w:cs="Times New Roman"/>
          <w:i/>
          <w:iCs/>
        </w:rPr>
        <w:t>Sex as a moderator of history of overdose using logistic regression</w:t>
      </w:r>
    </w:p>
    <w:tbl>
      <w:tblPr>
        <w:tblW w:w="1037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807"/>
        <w:gridCol w:w="1520"/>
        <w:gridCol w:w="844"/>
        <w:gridCol w:w="298"/>
        <w:gridCol w:w="782"/>
        <w:gridCol w:w="1530"/>
        <w:gridCol w:w="900"/>
      </w:tblGrid>
      <w:tr w:rsidR="00000000" w:rsidRPr="00C364F0" w14:paraId="378B8008" w14:textId="77777777" w:rsidTr="008F3017">
        <w:trPr>
          <w:trHeight w:val="300"/>
        </w:trPr>
        <w:tc>
          <w:tcPr>
            <w:tcW w:w="3690" w:type="dxa"/>
            <w:tcBorders>
              <w:bottom w:val="nil"/>
            </w:tcBorders>
            <w:shd w:val="clear" w:color="auto" w:fill="auto"/>
          </w:tcPr>
          <w:p w14:paraId="1BF4303C" w14:textId="77777777" w:rsidR="004F3767" w:rsidRPr="00C364F0" w:rsidRDefault="004F3767" w:rsidP="008F3017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469" w:type="dxa"/>
            <w:gridSpan w:val="4"/>
            <w:tcBorders>
              <w:bottom w:val="nil"/>
            </w:tcBorders>
            <w:shd w:val="clear" w:color="auto" w:fill="auto"/>
          </w:tcPr>
          <w:p w14:paraId="01EB2E2A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Predictor (main effect)</w:t>
            </w:r>
          </w:p>
        </w:tc>
        <w:tc>
          <w:tcPr>
            <w:tcW w:w="3212" w:type="dxa"/>
            <w:gridSpan w:val="3"/>
            <w:tcBorders>
              <w:bottom w:val="nil"/>
            </w:tcBorders>
            <w:shd w:val="clear" w:color="auto" w:fill="auto"/>
          </w:tcPr>
          <w:p w14:paraId="3656B5DC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Moderator (interaction)</w:t>
            </w:r>
          </w:p>
        </w:tc>
      </w:tr>
      <w:tr w:rsidR="00000000" w:rsidRPr="00C364F0" w14:paraId="7C858EFE" w14:textId="77777777" w:rsidTr="008F3017">
        <w:trPr>
          <w:trHeight w:val="30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BB8BD8" w14:textId="77777777" w:rsidR="004F3767" w:rsidRPr="00C364F0" w:rsidRDefault="004F3767" w:rsidP="008F3017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F0CE9D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  <w:iCs/>
              </w:rPr>
              <w:t>B  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331B27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A570E6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E8F734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  <w:iCs/>
              </w:rPr>
              <w:t>B  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6062F4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3C0F50B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00000" w:rsidRPr="00C364F0" w14:paraId="0EC5C2F5" w14:textId="77777777" w:rsidTr="008F3017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2ACBAAF9" w14:textId="77777777" w:rsidR="004F3767" w:rsidRPr="00C364F0" w:rsidRDefault="004F3767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Sex</w:t>
            </w:r>
            <w:r w:rsidRPr="00C364F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626AE04E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392C05F9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68EE020A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D118A5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9AB31B5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9EB656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39C739BB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53D4EFF1" w14:textId="77777777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Age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2B05E092" w14:textId="26270468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0" w:type="dxa"/>
            <w:shd w:val="clear" w:color="auto" w:fill="auto"/>
          </w:tcPr>
          <w:p w14:paraId="1B8509B9" w14:textId="718B9B4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0.44, 0.97]</w:t>
            </w:r>
          </w:p>
        </w:tc>
        <w:tc>
          <w:tcPr>
            <w:tcW w:w="844" w:type="dxa"/>
            <w:shd w:val="clear" w:color="auto" w:fill="auto"/>
          </w:tcPr>
          <w:p w14:paraId="59D2B906" w14:textId="520C0034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4110B93" w14:textId="2428FF05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530" w:type="dxa"/>
            <w:shd w:val="clear" w:color="auto" w:fill="auto"/>
          </w:tcPr>
          <w:p w14:paraId="1CF5CB90" w14:textId="6197484E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</w:t>
            </w:r>
            <w:r w:rsidR="0005630F" w:rsidRPr="00C364F0">
              <w:rPr>
                <w:rFonts w:ascii="Times New Roman" w:hAnsi="Times New Roman" w:cs="Times New Roman"/>
              </w:rPr>
              <w:t>4</w:t>
            </w:r>
            <w:r w:rsidRPr="00C364F0">
              <w:rPr>
                <w:rFonts w:ascii="Times New Roman" w:hAnsi="Times New Roman" w:cs="Times New Roman"/>
              </w:rPr>
              <w:t>, 0.0</w:t>
            </w:r>
            <w:r w:rsidR="0005630F" w:rsidRPr="00C364F0">
              <w:rPr>
                <w:rFonts w:ascii="Times New Roman" w:hAnsi="Times New Roman" w:cs="Times New Roman"/>
              </w:rPr>
              <w:t>4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1C8F1FE4" w14:textId="28CE88FD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93</w:t>
            </w:r>
          </w:p>
        </w:tc>
      </w:tr>
      <w:tr w:rsidR="00000000" w:rsidRPr="00C364F0" w14:paraId="54CB2892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2AFE94D9" w14:textId="77777777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Traumatic Exposure (BTQ)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03A1217A" w14:textId="6975545B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20" w:type="dxa"/>
            <w:shd w:val="clear" w:color="auto" w:fill="auto"/>
          </w:tcPr>
          <w:p w14:paraId="578DF439" w14:textId="47E1B882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0.13, 0.42]</w:t>
            </w:r>
          </w:p>
        </w:tc>
        <w:tc>
          <w:tcPr>
            <w:tcW w:w="844" w:type="dxa"/>
            <w:shd w:val="clear" w:color="auto" w:fill="auto"/>
          </w:tcPr>
          <w:p w14:paraId="7BDF23AB" w14:textId="16611707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A6845B7" w14:textId="0B92BAA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530" w:type="dxa"/>
            <w:shd w:val="clear" w:color="auto" w:fill="auto"/>
          </w:tcPr>
          <w:p w14:paraId="4D475B37" w14:textId="61B25D1E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40, -0.1</w:t>
            </w:r>
            <w:r w:rsidR="0005630F" w:rsidRPr="00C364F0">
              <w:rPr>
                <w:rFonts w:ascii="Times New Roman" w:hAnsi="Times New Roman" w:cs="Times New Roman"/>
              </w:rPr>
              <w:t>8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5832FBC" w14:textId="74E08CB9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3</w:t>
            </w:r>
          </w:p>
        </w:tc>
      </w:tr>
      <w:tr w:rsidR="00000000" w:rsidRPr="00C364F0" w14:paraId="33E705CA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10E04AC0" w14:textId="77777777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Adverse Childhood Experiences (ACE)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07A055D6" w14:textId="7F4CF03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20" w:type="dxa"/>
            <w:shd w:val="clear" w:color="auto" w:fill="auto"/>
          </w:tcPr>
          <w:p w14:paraId="6EAC2E07" w14:textId="77777777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2D099B0E" w14:textId="2A7F4A93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0.08, 0.28]</w:t>
            </w:r>
          </w:p>
        </w:tc>
        <w:tc>
          <w:tcPr>
            <w:tcW w:w="844" w:type="dxa"/>
            <w:shd w:val="clear" w:color="auto" w:fill="auto"/>
          </w:tcPr>
          <w:p w14:paraId="5D848484" w14:textId="77777777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648E3749" w14:textId="035E8E44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EEBC522" w14:textId="5D4BB22D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530" w:type="dxa"/>
            <w:shd w:val="clear" w:color="auto" w:fill="auto"/>
          </w:tcPr>
          <w:p w14:paraId="04E402B8" w14:textId="77777777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75F68C7B" w14:textId="7349298E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3</w:t>
            </w:r>
            <w:r w:rsidR="0005630F" w:rsidRPr="00C364F0">
              <w:rPr>
                <w:rFonts w:ascii="Times New Roman" w:hAnsi="Times New Roman" w:cs="Times New Roman"/>
              </w:rPr>
              <w:t>7</w:t>
            </w:r>
            <w:r w:rsidRPr="00C364F0">
              <w:rPr>
                <w:rFonts w:ascii="Times New Roman" w:hAnsi="Times New Roman" w:cs="Times New Roman"/>
              </w:rPr>
              <w:t>, -0.06]</w:t>
            </w:r>
          </w:p>
        </w:tc>
        <w:tc>
          <w:tcPr>
            <w:tcW w:w="900" w:type="dxa"/>
          </w:tcPr>
          <w:p w14:paraId="3135F129" w14:textId="77777777" w:rsidR="00C51305" w:rsidRPr="00C364F0" w:rsidRDefault="00C51305" w:rsidP="00C51305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0E783071" w14:textId="290B4A8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01</w:t>
            </w:r>
          </w:p>
        </w:tc>
      </w:tr>
      <w:tr w:rsidR="00000000" w:rsidRPr="00C364F0" w14:paraId="263DB9B3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40D5ECB3" w14:textId="2128D20A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Negative Urgency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69E67274" w14:textId="44E31983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0" w:type="dxa"/>
            <w:shd w:val="clear" w:color="auto" w:fill="auto"/>
          </w:tcPr>
          <w:p w14:paraId="48C1CDC4" w14:textId="57F5A54D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10, 0.11]</w:t>
            </w:r>
          </w:p>
        </w:tc>
        <w:tc>
          <w:tcPr>
            <w:tcW w:w="844" w:type="dxa"/>
            <w:shd w:val="clear" w:color="auto" w:fill="auto"/>
          </w:tcPr>
          <w:p w14:paraId="4DFFBB2F" w14:textId="465FD17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6BCD1E3" w14:textId="4D0DA0E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0" w:type="dxa"/>
            <w:shd w:val="clear" w:color="auto" w:fill="auto"/>
          </w:tcPr>
          <w:p w14:paraId="74CCED2B" w14:textId="543A157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0.</w:t>
            </w:r>
            <w:r w:rsidR="0005630F" w:rsidRPr="00C364F0">
              <w:rPr>
                <w:rFonts w:ascii="Times New Roman" w:hAnsi="Times New Roman" w:cs="Times New Roman"/>
              </w:rPr>
              <w:t>20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74B3868D" w14:textId="586AAE32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46</w:t>
            </w:r>
          </w:p>
        </w:tc>
      </w:tr>
      <w:tr w:rsidR="00000000" w:rsidRPr="00C364F0" w14:paraId="2A4762E6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2909BFDA" w14:textId="646D98BA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Lack of Premeditation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611CE08" w14:textId="2FCCF3AD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20" w:type="dxa"/>
            <w:shd w:val="clear" w:color="auto" w:fill="auto"/>
          </w:tcPr>
          <w:p w14:paraId="2419FFD2" w14:textId="64946C1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18, 0.06]</w:t>
            </w:r>
          </w:p>
        </w:tc>
        <w:tc>
          <w:tcPr>
            <w:tcW w:w="844" w:type="dxa"/>
            <w:shd w:val="clear" w:color="auto" w:fill="auto"/>
          </w:tcPr>
          <w:p w14:paraId="1477D8F5" w14:textId="30DAD72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4CAF549" w14:textId="0A6B52BF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shd w:val="clear" w:color="auto" w:fill="auto"/>
          </w:tcPr>
          <w:p w14:paraId="0930D9E6" w14:textId="4B58496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</w:t>
            </w:r>
            <w:r w:rsidR="0005630F" w:rsidRPr="00C364F0">
              <w:rPr>
                <w:rFonts w:ascii="Times New Roman" w:hAnsi="Times New Roman" w:cs="Times New Roman"/>
              </w:rPr>
              <w:t>9</w:t>
            </w:r>
            <w:r w:rsidRPr="00C364F0">
              <w:rPr>
                <w:rFonts w:ascii="Times New Roman" w:hAnsi="Times New Roman" w:cs="Times New Roman"/>
              </w:rPr>
              <w:t>, 0.26]</w:t>
            </w:r>
          </w:p>
        </w:tc>
        <w:tc>
          <w:tcPr>
            <w:tcW w:w="900" w:type="dxa"/>
          </w:tcPr>
          <w:p w14:paraId="32240101" w14:textId="38E303B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32</w:t>
            </w:r>
          </w:p>
        </w:tc>
      </w:tr>
      <w:tr w:rsidR="00000000" w:rsidRPr="00C364F0" w14:paraId="0D05F2C7" w14:textId="77777777" w:rsidTr="008F3017">
        <w:trPr>
          <w:trHeight w:val="300"/>
        </w:trPr>
        <w:tc>
          <w:tcPr>
            <w:tcW w:w="3690" w:type="dxa"/>
            <w:shd w:val="clear" w:color="auto" w:fill="auto"/>
            <w:hideMark/>
          </w:tcPr>
          <w:p w14:paraId="0FA9DBBD" w14:textId="3A44DFDA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Lack of Perseverance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025F8E65" w14:textId="5C521D5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0" w:type="dxa"/>
            <w:shd w:val="clear" w:color="auto" w:fill="auto"/>
          </w:tcPr>
          <w:p w14:paraId="26E67D07" w14:textId="2AE0914B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0.16]</w:t>
            </w:r>
          </w:p>
        </w:tc>
        <w:tc>
          <w:tcPr>
            <w:tcW w:w="844" w:type="dxa"/>
            <w:shd w:val="clear" w:color="auto" w:fill="auto"/>
          </w:tcPr>
          <w:p w14:paraId="73574232" w14:textId="701322B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5936209" w14:textId="30FC750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30" w:type="dxa"/>
            <w:shd w:val="clear" w:color="auto" w:fill="auto"/>
          </w:tcPr>
          <w:p w14:paraId="3224E66F" w14:textId="23E6EFD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19, 0.18]</w:t>
            </w:r>
          </w:p>
        </w:tc>
        <w:tc>
          <w:tcPr>
            <w:tcW w:w="900" w:type="dxa"/>
          </w:tcPr>
          <w:p w14:paraId="4CA91135" w14:textId="34558F50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96</w:t>
            </w:r>
          </w:p>
        </w:tc>
      </w:tr>
      <w:tr w:rsidR="00000000" w:rsidRPr="00C364F0" w14:paraId="18A17772" w14:textId="77777777" w:rsidTr="008F3017">
        <w:trPr>
          <w:trHeight w:val="225"/>
        </w:trPr>
        <w:tc>
          <w:tcPr>
            <w:tcW w:w="3690" w:type="dxa"/>
            <w:shd w:val="clear" w:color="auto" w:fill="auto"/>
            <w:hideMark/>
          </w:tcPr>
          <w:p w14:paraId="383F6B93" w14:textId="5668C968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Sensation Seeking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40EB17A" w14:textId="2A1692A3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0" w:type="dxa"/>
            <w:shd w:val="clear" w:color="auto" w:fill="auto"/>
          </w:tcPr>
          <w:p w14:paraId="72BB95AB" w14:textId="6D15E1F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7, 0.14]</w:t>
            </w:r>
          </w:p>
        </w:tc>
        <w:tc>
          <w:tcPr>
            <w:tcW w:w="844" w:type="dxa"/>
            <w:shd w:val="clear" w:color="auto" w:fill="auto"/>
          </w:tcPr>
          <w:p w14:paraId="2169C72C" w14:textId="64314FB6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20A94CF" w14:textId="3EA6AC95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shd w:val="clear" w:color="auto" w:fill="auto"/>
          </w:tcPr>
          <w:p w14:paraId="1AFBC163" w14:textId="71A281E5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4</w:t>
            </w:r>
            <w:r w:rsidR="0005630F" w:rsidRPr="00C364F0">
              <w:rPr>
                <w:rFonts w:ascii="Times New Roman" w:hAnsi="Times New Roman" w:cs="Times New Roman"/>
              </w:rPr>
              <w:t>9</w:t>
            </w:r>
            <w:r w:rsidRPr="00C364F0">
              <w:rPr>
                <w:rFonts w:ascii="Times New Roman" w:hAnsi="Times New Roman" w:cs="Times New Roman"/>
              </w:rPr>
              <w:t>, 0.2</w:t>
            </w:r>
            <w:r w:rsidR="0005630F" w:rsidRPr="00C364F0">
              <w:rPr>
                <w:rFonts w:ascii="Times New Roman" w:hAnsi="Times New Roman" w:cs="Times New Roman"/>
              </w:rPr>
              <w:t>6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736B3ED" w14:textId="70A11093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18</w:t>
            </w:r>
          </w:p>
        </w:tc>
      </w:tr>
      <w:tr w:rsidR="00000000" w:rsidRPr="00C364F0" w14:paraId="41C7776D" w14:textId="77777777" w:rsidTr="008F3017">
        <w:trPr>
          <w:trHeight w:val="225"/>
        </w:trPr>
        <w:tc>
          <w:tcPr>
            <w:tcW w:w="3690" w:type="dxa"/>
            <w:shd w:val="clear" w:color="auto" w:fill="auto"/>
            <w:hideMark/>
          </w:tcPr>
          <w:p w14:paraId="05701CEB" w14:textId="5CFBDEA5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Positive Urgency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912284E" w14:textId="066C7345" w:rsidR="00911A3B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520" w:type="dxa"/>
            <w:shd w:val="clear" w:color="auto" w:fill="auto"/>
          </w:tcPr>
          <w:p w14:paraId="08A11660" w14:textId="1F015DBB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0.10]</w:t>
            </w:r>
          </w:p>
        </w:tc>
        <w:tc>
          <w:tcPr>
            <w:tcW w:w="844" w:type="dxa"/>
            <w:shd w:val="clear" w:color="auto" w:fill="auto"/>
          </w:tcPr>
          <w:p w14:paraId="26E412C7" w14:textId="169B373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6B13516" w14:textId="3E4A45C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shd w:val="clear" w:color="auto" w:fill="auto"/>
          </w:tcPr>
          <w:p w14:paraId="274E49D6" w14:textId="63EE0F4B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</w:t>
            </w:r>
            <w:r w:rsidR="0005630F" w:rsidRPr="00C364F0">
              <w:rPr>
                <w:rFonts w:ascii="Times New Roman" w:hAnsi="Times New Roman" w:cs="Times New Roman"/>
              </w:rPr>
              <w:t>5</w:t>
            </w:r>
            <w:r w:rsidRPr="00C364F0">
              <w:rPr>
                <w:rFonts w:ascii="Times New Roman" w:hAnsi="Times New Roman" w:cs="Times New Roman"/>
              </w:rPr>
              <w:t>, 0.2</w:t>
            </w:r>
            <w:r w:rsidR="0005630F" w:rsidRPr="00C364F0">
              <w:rPr>
                <w:rFonts w:ascii="Times New Roman" w:hAnsi="Times New Roman" w:cs="Times New Roman"/>
              </w:rPr>
              <w:t>4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01735D1B" w14:textId="0850D1BA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20</w:t>
            </w:r>
          </w:p>
        </w:tc>
      </w:tr>
      <w:tr w:rsidR="00000000" w:rsidRPr="00C364F0" w14:paraId="05A6F175" w14:textId="77777777" w:rsidTr="008F3017">
        <w:trPr>
          <w:trHeight w:val="225"/>
        </w:trPr>
        <w:tc>
          <w:tcPr>
            <w:tcW w:w="3690" w:type="dxa"/>
            <w:shd w:val="clear" w:color="auto" w:fill="auto"/>
            <w:hideMark/>
          </w:tcPr>
          <w:p w14:paraId="1C3D674B" w14:textId="77777777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Delay Discounting ($100)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AB06D40" w14:textId="077AAAFF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20" w:type="dxa"/>
            <w:shd w:val="clear" w:color="auto" w:fill="auto"/>
          </w:tcPr>
          <w:p w14:paraId="5D5C3B9D" w14:textId="488A8EE6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8, 0.44]</w:t>
            </w:r>
          </w:p>
        </w:tc>
        <w:tc>
          <w:tcPr>
            <w:tcW w:w="844" w:type="dxa"/>
            <w:shd w:val="clear" w:color="auto" w:fill="auto"/>
          </w:tcPr>
          <w:p w14:paraId="3667F08B" w14:textId="7D4B965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C83DDA9" w14:textId="6333B373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30" w:type="dxa"/>
            <w:shd w:val="clear" w:color="auto" w:fill="auto"/>
          </w:tcPr>
          <w:p w14:paraId="79DB7C13" w14:textId="4B5604A0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4</w:t>
            </w:r>
            <w:r w:rsidR="0005630F" w:rsidRPr="00C364F0">
              <w:rPr>
                <w:rFonts w:ascii="Times New Roman" w:hAnsi="Times New Roman" w:cs="Times New Roman"/>
              </w:rPr>
              <w:t>2</w:t>
            </w:r>
            <w:r w:rsidRPr="00C364F0">
              <w:rPr>
                <w:rFonts w:ascii="Times New Roman" w:hAnsi="Times New Roman" w:cs="Times New Roman"/>
              </w:rPr>
              <w:t>, 0.</w:t>
            </w:r>
            <w:r w:rsidR="0005630F" w:rsidRPr="00C364F0">
              <w:rPr>
                <w:rFonts w:ascii="Times New Roman" w:hAnsi="Times New Roman" w:cs="Times New Roman"/>
              </w:rPr>
              <w:t>30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7433E361" w14:textId="11DDFD31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74</w:t>
            </w:r>
          </w:p>
        </w:tc>
      </w:tr>
      <w:tr w:rsidR="00000000" w:rsidRPr="00C364F0" w14:paraId="0723B06C" w14:textId="77777777" w:rsidTr="008F3017">
        <w:trPr>
          <w:trHeight w:val="225"/>
        </w:trPr>
        <w:tc>
          <w:tcPr>
            <w:tcW w:w="3690" w:type="dxa"/>
            <w:shd w:val="clear" w:color="auto" w:fill="auto"/>
            <w:hideMark/>
          </w:tcPr>
          <w:p w14:paraId="7089DAA9" w14:textId="77777777" w:rsidR="00911A3B" w:rsidRPr="00C364F0" w:rsidRDefault="00911A3B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Delay Discounting ($1000)  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3967855" w14:textId="51CFB2AE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0" w:type="dxa"/>
            <w:shd w:val="clear" w:color="auto" w:fill="auto"/>
          </w:tcPr>
          <w:p w14:paraId="6E934724" w14:textId="412F5A12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26, 0.31]</w:t>
            </w:r>
          </w:p>
        </w:tc>
        <w:tc>
          <w:tcPr>
            <w:tcW w:w="844" w:type="dxa"/>
            <w:shd w:val="clear" w:color="auto" w:fill="auto"/>
          </w:tcPr>
          <w:p w14:paraId="231D306F" w14:textId="2EAA21F9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1D7CBA5" w14:textId="0D07B05C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30" w:type="dxa"/>
            <w:shd w:val="clear" w:color="auto" w:fill="auto"/>
          </w:tcPr>
          <w:p w14:paraId="3EAC510F" w14:textId="32498348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3</w:t>
            </w:r>
            <w:r w:rsidR="0005630F" w:rsidRPr="00C364F0">
              <w:rPr>
                <w:rFonts w:ascii="Times New Roman" w:hAnsi="Times New Roman" w:cs="Times New Roman"/>
              </w:rPr>
              <w:t>6</w:t>
            </w:r>
            <w:r w:rsidRPr="00C364F0">
              <w:rPr>
                <w:rFonts w:ascii="Times New Roman" w:hAnsi="Times New Roman" w:cs="Times New Roman"/>
              </w:rPr>
              <w:t>, 0.4</w:t>
            </w:r>
            <w:r w:rsidR="0005630F" w:rsidRPr="00C364F0">
              <w:rPr>
                <w:rFonts w:ascii="Times New Roman" w:hAnsi="Times New Roman" w:cs="Times New Roman"/>
              </w:rPr>
              <w:t>3</w:t>
            </w:r>
            <w:r w:rsidRPr="00C364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73AE774D" w14:textId="7B0A6475" w:rsidR="00911A3B" w:rsidRPr="00C364F0" w:rsidRDefault="00911A3B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.87</w:t>
            </w:r>
          </w:p>
        </w:tc>
      </w:tr>
    </w:tbl>
    <w:p w14:paraId="2CC9B7F3" w14:textId="484AA254" w:rsidR="004F3767" w:rsidRPr="00C364F0" w:rsidRDefault="004F3767" w:rsidP="008F301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364F0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C364F0">
        <w:rPr>
          <w:rFonts w:ascii="Times New Roman" w:hAnsi="Times New Roman" w:cs="Times New Roman"/>
          <w:sz w:val="21"/>
          <w:szCs w:val="21"/>
        </w:rPr>
        <w:t>Covariate</w:t>
      </w:r>
    </w:p>
    <w:p w14:paraId="72425D9C" w14:textId="77777777" w:rsidR="004F3767" w:rsidRPr="00C364F0" w:rsidRDefault="004F3767">
      <w:pPr>
        <w:rPr>
          <w:rFonts w:ascii="Times New Roman" w:hAnsi="Times New Roman" w:cs="Times New Roman"/>
        </w:rPr>
      </w:pPr>
      <w:r w:rsidRPr="00C364F0">
        <w:rPr>
          <w:rFonts w:ascii="Times New Roman" w:hAnsi="Times New Roman" w:cs="Times New Roman"/>
        </w:rPr>
        <w:br w:type="page"/>
      </w:r>
    </w:p>
    <w:p w14:paraId="76896A15" w14:textId="442AFE1E" w:rsidR="004F3767" w:rsidRPr="00C364F0" w:rsidRDefault="004F3767" w:rsidP="008F3017">
      <w:pPr>
        <w:spacing w:line="480" w:lineRule="auto"/>
        <w:rPr>
          <w:rFonts w:ascii="Times New Roman" w:hAnsi="Times New Roman" w:cs="Times New Roman"/>
          <w:b/>
          <w:bCs/>
        </w:rPr>
      </w:pPr>
      <w:r w:rsidRPr="00C364F0">
        <w:rPr>
          <w:rFonts w:ascii="Times New Roman" w:hAnsi="Times New Roman" w:cs="Times New Roman"/>
          <w:b/>
          <w:bCs/>
        </w:rPr>
        <w:t>Supplemental Table 6b.</w:t>
      </w:r>
    </w:p>
    <w:p w14:paraId="557E2224" w14:textId="790BD6AF" w:rsidR="004F3767" w:rsidRPr="00C364F0" w:rsidRDefault="004F3767" w:rsidP="008F3017">
      <w:pPr>
        <w:spacing w:line="480" w:lineRule="auto"/>
        <w:rPr>
          <w:rFonts w:ascii="Times New Roman" w:hAnsi="Times New Roman" w:cs="Times New Roman"/>
          <w:i/>
          <w:iCs/>
        </w:rPr>
      </w:pPr>
      <w:r w:rsidRPr="00C364F0">
        <w:rPr>
          <w:rFonts w:ascii="Times New Roman" w:hAnsi="Times New Roman" w:cs="Times New Roman"/>
          <w:i/>
          <w:iCs/>
        </w:rPr>
        <w:t>Sex as a moderator of number of overdoses using linear regression</w:t>
      </w:r>
    </w:p>
    <w:tbl>
      <w:tblPr>
        <w:tblW w:w="100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8"/>
        <w:gridCol w:w="940"/>
        <w:gridCol w:w="1492"/>
        <w:gridCol w:w="720"/>
        <w:gridCol w:w="294"/>
        <w:gridCol w:w="606"/>
        <w:gridCol w:w="1620"/>
        <w:gridCol w:w="711"/>
        <w:gridCol w:w="9"/>
      </w:tblGrid>
      <w:tr w:rsidR="00000000" w:rsidRPr="00C364F0" w14:paraId="2CB69519" w14:textId="77777777" w:rsidTr="00725F68">
        <w:trPr>
          <w:gridAfter w:val="1"/>
          <w:wAfter w:w="9" w:type="dxa"/>
          <w:trHeight w:val="300"/>
        </w:trPr>
        <w:tc>
          <w:tcPr>
            <w:tcW w:w="3648" w:type="dxa"/>
            <w:tcBorders>
              <w:bottom w:val="nil"/>
            </w:tcBorders>
            <w:shd w:val="clear" w:color="auto" w:fill="auto"/>
          </w:tcPr>
          <w:p w14:paraId="5274AFB3" w14:textId="77777777" w:rsidR="004F3767" w:rsidRPr="00C364F0" w:rsidRDefault="004F3767" w:rsidP="008F3017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446" w:type="dxa"/>
            <w:gridSpan w:val="4"/>
            <w:tcBorders>
              <w:bottom w:val="nil"/>
            </w:tcBorders>
            <w:shd w:val="clear" w:color="auto" w:fill="auto"/>
          </w:tcPr>
          <w:p w14:paraId="618542C9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Predictor (main effect)</w:t>
            </w:r>
          </w:p>
        </w:tc>
        <w:tc>
          <w:tcPr>
            <w:tcW w:w="2937" w:type="dxa"/>
            <w:gridSpan w:val="3"/>
            <w:tcBorders>
              <w:bottom w:val="nil"/>
            </w:tcBorders>
            <w:shd w:val="clear" w:color="auto" w:fill="auto"/>
          </w:tcPr>
          <w:p w14:paraId="50601447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Moderator (interaction)</w:t>
            </w:r>
          </w:p>
        </w:tc>
      </w:tr>
      <w:tr w:rsidR="00000000" w:rsidRPr="00C364F0" w14:paraId="447A2F47" w14:textId="77777777" w:rsidTr="00725F68">
        <w:trPr>
          <w:trHeight w:val="300"/>
        </w:trPr>
        <w:tc>
          <w:tcPr>
            <w:tcW w:w="364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4722D8" w14:textId="77777777" w:rsidR="004F3767" w:rsidRPr="00C364F0" w:rsidRDefault="004F3767" w:rsidP="008F3017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109455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  <w:iCs/>
              </w:rPr>
              <w:t>B 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174EE1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39EAF3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F7449E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  <w:iCs/>
              </w:rPr>
              <w:t>B 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104127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</w:tcPr>
          <w:p w14:paraId="73A07A9D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00000" w:rsidRPr="00C364F0" w14:paraId="7FE0B805" w14:textId="77777777" w:rsidTr="00725F68">
        <w:trPr>
          <w:trHeight w:val="300"/>
        </w:trPr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</w:tcPr>
          <w:p w14:paraId="299CABC2" w14:textId="55B9C7B4" w:rsidR="004F3767" w:rsidRPr="00C364F0" w:rsidRDefault="004F3767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Sex</w:t>
            </w:r>
            <w:r w:rsidRPr="00C364F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7A75F67B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A7DD80E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8D63EDD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36A3CF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1374240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0FF54315" w14:textId="77777777" w:rsidR="004F3767" w:rsidRPr="00C364F0" w:rsidRDefault="004F3767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000000" w:rsidRPr="00C364F0" w14:paraId="658D41DE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5FDDBB51" w14:textId="77777777" w:rsidR="00554FC3" w:rsidRPr="00C364F0" w:rsidRDefault="00554FC3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Age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867FEC5" w14:textId="2179BAA0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492" w:type="dxa"/>
            <w:shd w:val="clear" w:color="auto" w:fill="auto"/>
          </w:tcPr>
          <w:p w14:paraId="28A5BE6F" w14:textId="343DB7CC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876D41" w14:textId="52A155F2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5B775B03" w14:textId="0A3161E4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20" w:type="dxa"/>
            <w:shd w:val="clear" w:color="auto" w:fill="auto"/>
          </w:tcPr>
          <w:p w14:paraId="0CEB5A6F" w14:textId="2DB38230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2, &lt; -.01]</w:t>
            </w:r>
          </w:p>
        </w:tc>
        <w:tc>
          <w:tcPr>
            <w:tcW w:w="720" w:type="dxa"/>
            <w:gridSpan w:val="2"/>
            <w:vAlign w:val="bottom"/>
          </w:tcPr>
          <w:p w14:paraId="3BF90DB8" w14:textId="50AF6F80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3</w:t>
            </w:r>
          </w:p>
        </w:tc>
      </w:tr>
      <w:tr w:rsidR="00000000" w:rsidRPr="00C364F0" w14:paraId="53AB1A54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21CBB332" w14:textId="77777777" w:rsidR="00554FC3" w:rsidRPr="00C364F0" w:rsidRDefault="00554FC3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Traumatic Exposure (BTQ)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EA64AA0" w14:textId="105F2991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92" w:type="dxa"/>
            <w:shd w:val="clear" w:color="auto" w:fill="auto"/>
          </w:tcPr>
          <w:p w14:paraId="6C899E36" w14:textId="71E44F3F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0.015, 0.01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875F65" w14:textId="2E8AFA7A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4263A78B" w14:textId="42110C8E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620" w:type="dxa"/>
            <w:shd w:val="clear" w:color="auto" w:fill="auto"/>
          </w:tcPr>
          <w:p w14:paraId="041F5119" w14:textId="2379930D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10, 0.01]</w:t>
            </w:r>
          </w:p>
        </w:tc>
        <w:tc>
          <w:tcPr>
            <w:tcW w:w="720" w:type="dxa"/>
            <w:gridSpan w:val="2"/>
            <w:vAlign w:val="bottom"/>
          </w:tcPr>
          <w:p w14:paraId="4076D824" w14:textId="369B6814" w:rsidR="00554FC3" w:rsidRPr="00C364F0" w:rsidRDefault="00554FC3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</w:tr>
      <w:tr w:rsidR="00000000" w:rsidRPr="00C364F0" w14:paraId="5C070341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27ACB3FA" w14:textId="77777777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Adverse Childhood Experiences (ACE)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7814D52" w14:textId="45F8EFEF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92" w:type="dxa"/>
            <w:shd w:val="clear" w:color="auto" w:fill="auto"/>
          </w:tcPr>
          <w:p w14:paraId="6D275731" w14:textId="77777777" w:rsidR="00F56E3C" w:rsidRPr="00C364F0" w:rsidRDefault="00F56E3C" w:rsidP="00F56E3C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268011EA" w14:textId="53CCA6C9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0.01, 0.06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3C10A8" w14:textId="3BD48BF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0D57BDEC" w14:textId="6FE6F8EF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620" w:type="dxa"/>
            <w:shd w:val="clear" w:color="auto" w:fill="auto"/>
          </w:tcPr>
          <w:p w14:paraId="42AB9725" w14:textId="77777777" w:rsidR="00F56E3C" w:rsidRPr="00C364F0" w:rsidRDefault="00F56E3C" w:rsidP="00F56E3C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  <w:p w14:paraId="7A1DC5BF" w14:textId="22B2DBEB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&lt; -.01]</w:t>
            </w:r>
          </w:p>
        </w:tc>
        <w:tc>
          <w:tcPr>
            <w:tcW w:w="720" w:type="dxa"/>
            <w:gridSpan w:val="2"/>
            <w:vAlign w:val="bottom"/>
          </w:tcPr>
          <w:p w14:paraId="6338275F" w14:textId="3D461646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5</w:t>
            </w:r>
          </w:p>
        </w:tc>
      </w:tr>
      <w:tr w:rsidR="00000000" w:rsidRPr="00C364F0" w14:paraId="5DF62E77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70A64DE1" w14:textId="7FF97035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Negative Urgency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7069D9C" w14:textId="200E00E5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492" w:type="dxa"/>
            <w:shd w:val="clear" w:color="auto" w:fill="auto"/>
          </w:tcPr>
          <w:p w14:paraId="13D940AB" w14:textId="25A1DC5A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3, 0.03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928F2E" w14:textId="02705AF3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618B8DE2" w14:textId="1F91D925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20" w:type="dxa"/>
            <w:shd w:val="clear" w:color="auto" w:fill="auto"/>
          </w:tcPr>
          <w:p w14:paraId="41CEFD74" w14:textId="49FAFEAD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6, 0.02]</w:t>
            </w:r>
          </w:p>
        </w:tc>
        <w:tc>
          <w:tcPr>
            <w:tcW w:w="720" w:type="dxa"/>
            <w:gridSpan w:val="2"/>
            <w:vAlign w:val="bottom"/>
          </w:tcPr>
          <w:p w14:paraId="3CDE29A0" w14:textId="2B5FA52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29</w:t>
            </w:r>
          </w:p>
        </w:tc>
      </w:tr>
      <w:tr w:rsidR="00000000" w:rsidRPr="00C364F0" w14:paraId="59B66F5E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54DF8A2B" w14:textId="066DE3BE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Lack of Premeditation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EC47914" w14:textId="3D0C4854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2" w:type="dxa"/>
            <w:shd w:val="clear" w:color="auto" w:fill="auto"/>
          </w:tcPr>
          <w:p w14:paraId="7265A57E" w14:textId="3405E4B1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1, 0.05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8AB993" w14:textId="473D44B4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24FE1E56" w14:textId="083D9C30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43DE8C3A" w14:textId="0DACEC05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4, 0.06]</w:t>
            </w:r>
          </w:p>
        </w:tc>
        <w:tc>
          <w:tcPr>
            <w:tcW w:w="720" w:type="dxa"/>
            <w:gridSpan w:val="2"/>
            <w:vAlign w:val="bottom"/>
          </w:tcPr>
          <w:p w14:paraId="4BB675BF" w14:textId="018E62F7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66</w:t>
            </w:r>
          </w:p>
        </w:tc>
      </w:tr>
      <w:tr w:rsidR="00000000" w:rsidRPr="00C364F0" w14:paraId="1266ED50" w14:textId="77777777" w:rsidTr="008F3017">
        <w:trPr>
          <w:trHeight w:val="300"/>
        </w:trPr>
        <w:tc>
          <w:tcPr>
            <w:tcW w:w="3648" w:type="dxa"/>
            <w:shd w:val="clear" w:color="auto" w:fill="auto"/>
            <w:hideMark/>
          </w:tcPr>
          <w:p w14:paraId="1152452B" w14:textId="2AA22C92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Lack of Perseverance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C344E4D" w14:textId="6E6C1344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2" w:type="dxa"/>
            <w:shd w:val="clear" w:color="auto" w:fill="auto"/>
          </w:tcPr>
          <w:p w14:paraId="1DACA4FC" w14:textId="400FA71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1, 0.06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421631" w14:textId="48EE4B71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195A0396" w14:textId="3D4BD880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620" w:type="dxa"/>
            <w:shd w:val="clear" w:color="auto" w:fill="auto"/>
          </w:tcPr>
          <w:p w14:paraId="2D48444C" w14:textId="64B85D2D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0.02]</w:t>
            </w:r>
          </w:p>
        </w:tc>
        <w:tc>
          <w:tcPr>
            <w:tcW w:w="720" w:type="dxa"/>
            <w:gridSpan w:val="2"/>
            <w:vAlign w:val="bottom"/>
          </w:tcPr>
          <w:p w14:paraId="4870E7EF" w14:textId="52FD29B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9</w:t>
            </w:r>
          </w:p>
        </w:tc>
      </w:tr>
      <w:tr w:rsidR="00000000" w:rsidRPr="00C364F0" w14:paraId="26BEF817" w14:textId="77777777" w:rsidTr="008F3017">
        <w:trPr>
          <w:trHeight w:val="225"/>
        </w:trPr>
        <w:tc>
          <w:tcPr>
            <w:tcW w:w="3648" w:type="dxa"/>
            <w:shd w:val="clear" w:color="auto" w:fill="auto"/>
            <w:hideMark/>
          </w:tcPr>
          <w:p w14:paraId="47A27F0D" w14:textId="1AF15C5D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Sensation Seeking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FF10118" w14:textId="0D9DF10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2" w:type="dxa"/>
            <w:shd w:val="clear" w:color="auto" w:fill="auto"/>
          </w:tcPr>
          <w:p w14:paraId="1BC3DABA" w14:textId="38A01D0E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2, 0.04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AABF5A" w14:textId="04F4F557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087BB8DD" w14:textId="7CEBC70B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0D6FAF9C" w14:textId="7DC35E5F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3, 0.06]</w:t>
            </w:r>
          </w:p>
        </w:tc>
        <w:tc>
          <w:tcPr>
            <w:tcW w:w="720" w:type="dxa"/>
            <w:gridSpan w:val="2"/>
            <w:vAlign w:val="bottom"/>
          </w:tcPr>
          <w:p w14:paraId="10B0A56D" w14:textId="20A90F95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56</w:t>
            </w:r>
          </w:p>
        </w:tc>
      </w:tr>
      <w:tr w:rsidR="00000000" w:rsidRPr="00C364F0" w14:paraId="74380109" w14:textId="77777777" w:rsidTr="008F3017">
        <w:trPr>
          <w:trHeight w:val="225"/>
        </w:trPr>
        <w:tc>
          <w:tcPr>
            <w:tcW w:w="3648" w:type="dxa"/>
            <w:shd w:val="clear" w:color="auto" w:fill="auto"/>
            <w:hideMark/>
          </w:tcPr>
          <w:p w14:paraId="66F55439" w14:textId="7DCA9667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S-UPPS-P Positive Urgency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CACFAAD" w14:textId="1B355D06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2" w:type="dxa"/>
            <w:shd w:val="clear" w:color="auto" w:fill="auto"/>
          </w:tcPr>
          <w:p w14:paraId="4319B53C" w14:textId="6B37782D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1, 0.05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4A9856" w14:textId="5075DD3A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64C2F767" w14:textId="3AB932D9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20" w:type="dxa"/>
            <w:shd w:val="clear" w:color="auto" w:fill="auto"/>
          </w:tcPr>
          <w:p w14:paraId="269A144B" w14:textId="6A784528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6, 0.03]</w:t>
            </w:r>
          </w:p>
        </w:tc>
        <w:tc>
          <w:tcPr>
            <w:tcW w:w="720" w:type="dxa"/>
            <w:gridSpan w:val="2"/>
            <w:vAlign w:val="bottom"/>
          </w:tcPr>
          <w:p w14:paraId="00094DFA" w14:textId="5443899A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46</w:t>
            </w:r>
          </w:p>
        </w:tc>
      </w:tr>
      <w:tr w:rsidR="00000000" w:rsidRPr="00C364F0" w14:paraId="29F0D167" w14:textId="77777777" w:rsidTr="008F3017">
        <w:trPr>
          <w:trHeight w:val="225"/>
        </w:trPr>
        <w:tc>
          <w:tcPr>
            <w:tcW w:w="3648" w:type="dxa"/>
            <w:shd w:val="clear" w:color="auto" w:fill="auto"/>
            <w:hideMark/>
          </w:tcPr>
          <w:p w14:paraId="46B3EC48" w14:textId="77777777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Delay Discounting ($100)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F7C6D33" w14:textId="1D102E07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2" w:type="dxa"/>
            <w:shd w:val="clear" w:color="auto" w:fill="auto"/>
          </w:tcPr>
          <w:p w14:paraId="63762860" w14:textId="7AC217F3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6, 0.08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F7C577" w14:textId="3A320C4C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2A5F30DC" w14:textId="59D6C0EE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20E23E77" w14:textId="0470C9A1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9, 0.12]</w:t>
            </w:r>
          </w:p>
        </w:tc>
        <w:tc>
          <w:tcPr>
            <w:tcW w:w="720" w:type="dxa"/>
            <w:gridSpan w:val="2"/>
            <w:vAlign w:val="bottom"/>
          </w:tcPr>
          <w:p w14:paraId="22832D34" w14:textId="0B579AC0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78</w:t>
            </w:r>
          </w:p>
        </w:tc>
      </w:tr>
      <w:tr w:rsidR="00000000" w:rsidRPr="00C364F0" w14:paraId="1C012A82" w14:textId="77777777" w:rsidTr="008F3017">
        <w:trPr>
          <w:trHeight w:val="225"/>
        </w:trPr>
        <w:tc>
          <w:tcPr>
            <w:tcW w:w="3648" w:type="dxa"/>
            <w:shd w:val="clear" w:color="auto" w:fill="auto"/>
            <w:hideMark/>
          </w:tcPr>
          <w:p w14:paraId="0494137E" w14:textId="77777777" w:rsidR="00F56E3C" w:rsidRPr="00C364F0" w:rsidRDefault="00F56E3C" w:rsidP="008F3017">
            <w:pPr>
              <w:spacing w:line="480" w:lineRule="auto"/>
              <w:ind w:left="165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C364F0">
              <w:rPr>
                <w:rFonts w:ascii="Times New Roman" w:hAnsi="Times New Roman" w:cs="Times New Roman"/>
              </w:rPr>
              <w:t>Delay Discounting ($1000)  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FBC6FA9" w14:textId="124FCBCC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92" w:type="dxa"/>
            <w:shd w:val="clear" w:color="auto" w:fill="auto"/>
          </w:tcPr>
          <w:p w14:paraId="3B148AA6" w14:textId="418C2C1A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01, 0.15]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17DD7F" w14:textId="235E2B3F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149906CA" w14:textId="085065BF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620" w:type="dxa"/>
            <w:shd w:val="clear" w:color="auto" w:fill="auto"/>
          </w:tcPr>
          <w:p w14:paraId="4DA628F5" w14:textId="6904284D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[-0.21, 0.02]</w:t>
            </w:r>
          </w:p>
        </w:tc>
        <w:tc>
          <w:tcPr>
            <w:tcW w:w="720" w:type="dxa"/>
            <w:gridSpan w:val="2"/>
            <w:vAlign w:val="bottom"/>
          </w:tcPr>
          <w:p w14:paraId="7A7E13F8" w14:textId="1E34239D" w:rsidR="00F56E3C" w:rsidRPr="00C364F0" w:rsidRDefault="00F56E3C" w:rsidP="008F3017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364F0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25083E4C" w14:textId="460A03B0" w:rsidR="00834DCC" w:rsidRPr="00C364F0" w:rsidRDefault="004F3767" w:rsidP="008F301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364F0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C364F0">
        <w:rPr>
          <w:rFonts w:ascii="Times New Roman" w:hAnsi="Times New Roman" w:cs="Times New Roman"/>
          <w:sz w:val="21"/>
          <w:szCs w:val="21"/>
        </w:rPr>
        <w:t>Covariate</w:t>
      </w:r>
    </w:p>
    <w:p w14:paraId="323C154D" w14:textId="45B1F477" w:rsidR="00DB1EB0" w:rsidRPr="00C364F0" w:rsidRDefault="00DB1EB0" w:rsidP="00070B37">
      <w:pPr>
        <w:rPr>
          <w:rFonts w:ascii="Times New Roman" w:hAnsi="Times New Roman" w:cs="Times New Roman"/>
          <w:sz w:val="21"/>
          <w:szCs w:val="21"/>
        </w:rPr>
      </w:pPr>
    </w:p>
    <w:sectPr w:rsidR="00DB1EB0" w:rsidRPr="00C364F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68A1B" w14:textId="77777777" w:rsidR="000E03F6" w:rsidRDefault="000E03F6" w:rsidP="006A1D65">
      <w:r>
        <w:separator/>
      </w:r>
    </w:p>
  </w:endnote>
  <w:endnote w:type="continuationSeparator" w:id="0">
    <w:p w14:paraId="3DC2B412" w14:textId="77777777" w:rsidR="000E03F6" w:rsidRDefault="000E03F6" w:rsidP="006A1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2EFC7" w14:textId="392CE357" w:rsidR="006A1D65" w:rsidRPr="008F3017" w:rsidRDefault="006A1D65">
    <w:pPr>
      <w:pStyle w:val="Footer"/>
      <w:rPr>
        <w:rFonts w:ascii="Times New Roman" w:hAnsi="Times New Roman" w:cs="Times New Roman"/>
        <w:lang w:val="en-US"/>
      </w:rPr>
    </w:pPr>
    <w:r>
      <w:rPr>
        <w:lang w:val="en-US"/>
      </w:rPr>
      <w:tab/>
    </w:r>
    <w:r>
      <w:rPr>
        <w:lang w:val="en-US"/>
      </w:rPr>
      <w:tab/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PAGE  \* MERGEFORMAT </w:instrText>
    </w:r>
    <w:r>
      <w:rPr>
        <w:rFonts w:ascii="Times New Roman" w:hAnsi="Times New Roman" w:cs="Times New Roman"/>
        <w:lang w:val="en-US"/>
      </w:rPr>
      <w:fldChar w:fldCharType="separate"/>
    </w:r>
    <w:r>
      <w:rPr>
        <w:rFonts w:ascii="Times New Roman" w:hAnsi="Times New Roman" w:cs="Times New Roman"/>
        <w:noProof/>
        <w:lang w:val="en-US"/>
      </w:rPr>
      <w:t>1</w:t>
    </w:r>
    <w:r>
      <w:rPr>
        <w:rFonts w:ascii="Times New Roman" w:hAnsi="Times New Roman" w:cs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01C44" w14:textId="77777777" w:rsidR="000E03F6" w:rsidRDefault="000E03F6" w:rsidP="006A1D65">
      <w:r>
        <w:separator/>
      </w:r>
    </w:p>
  </w:footnote>
  <w:footnote w:type="continuationSeparator" w:id="0">
    <w:p w14:paraId="47EE54B9" w14:textId="77777777" w:rsidR="000E03F6" w:rsidRDefault="000E03F6" w:rsidP="006A1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EB0"/>
    <w:rsid w:val="0000733B"/>
    <w:rsid w:val="000470F4"/>
    <w:rsid w:val="0005630F"/>
    <w:rsid w:val="00070B37"/>
    <w:rsid w:val="00087132"/>
    <w:rsid w:val="000E03F6"/>
    <w:rsid w:val="00165AA8"/>
    <w:rsid w:val="00170786"/>
    <w:rsid w:val="00197CA1"/>
    <w:rsid w:val="001E3C55"/>
    <w:rsid w:val="002B3018"/>
    <w:rsid w:val="00377AA4"/>
    <w:rsid w:val="003A5246"/>
    <w:rsid w:val="004651AD"/>
    <w:rsid w:val="004C0E4B"/>
    <w:rsid w:val="004F3767"/>
    <w:rsid w:val="00536523"/>
    <w:rsid w:val="00537744"/>
    <w:rsid w:val="005473C3"/>
    <w:rsid w:val="00554FC3"/>
    <w:rsid w:val="00596454"/>
    <w:rsid w:val="005A4B10"/>
    <w:rsid w:val="005D4358"/>
    <w:rsid w:val="0064103E"/>
    <w:rsid w:val="006723DB"/>
    <w:rsid w:val="006A1D65"/>
    <w:rsid w:val="00725F68"/>
    <w:rsid w:val="00834DCC"/>
    <w:rsid w:val="008F3017"/>
    <w:rsid w:val="00911A3B"/>
    <w:rsid w:val="00933BF8"/>
    <w:rsid w:val="00940176"/>
    <w:rsid w:val="00966D19"/>
    <w:rsid w:val="00980E44"/>
    <w:rsid w:val="009D4240"/>
    <w:rsid w:val="009F31EA"/>
    <w:rsid w:val="00A7467E"/>
    <w:rsid w:val="00AB1AFC"/>
    <w:rsid w:val="00AD1434"/>
    <w:rsid w:val="00B527F1"/>
    <w:rsid w:val="00B82735"/>
    <w:rsid w:val="00BC5BBA"/>
    <w:rsid w:val="00C251FB"/>
    <w:rsid w:val="00C364F0"/>
    <w:rsid w:val="00C415A6"/>
    <w:rsid w:val="00C51305"/>
    <w:rsid w:val="00C76264"/>
    <w:rsid w:val="00CB1098"/>
    <w:rsid w:val="00CE1087"/>
    <w:rsid w:val="00D30448"/>
    <w:rsid w:val="00D42BF2"/>
    <w:rsid w:val="00DB1EB0"/>
    <w:rsid w:val="00E668C1"/>
    <w:rsid w:val="00E903A6"/>
    <w:rsid w:val="00EC0904"/>
    <w:rsid w:val="00F56E3C"/>
    <w:rsid w:val="00FB09BB"/>
    <w:rsid w:val="00FE09BC"/>
    <w:rsid w:val="3610F626"/>
    <w:rsid w:val="47C2A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186C"/>
  <w15:chartTrackingRefBased/>
  <w15:docId w15:val="{DDDBF88E-E77E-BE4E-B361-D375A54C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B1E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DB1E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DB1EB0"/>
  </w:style>
  <w:style w:type="character" w:customStyle="1" w:styleId="normaltextrun">
    <w:name w:val="normaltextrun"/>
    <w:basedOn w:val="DefaultParagraphFont"/>
    <w:rsid w:val="00DB1EB0"/>
  </w:style>
  <w:style w:type="character" w:customStyle="1" w:styleId="eop">
    <w:name w:val="eop"/>
    <w:basedOn w:val="DefaultParagraphFont"/>
    <w:rsid w:val="00DB1EB0"/>
  </w:style>
  <w:style w:type="character" w:customStyle="1" w:styleId="pagebreakblob">
    <w:name w:val="pagebreakblob"/>
    <w:basedOn w:val="DefaultParagraphFont"/>
    <w:rsid w:val="00DB1EB0"/>
  </w:style>
  <w:style w:type="character" w:customStyle="1" w:styleId="pagebreakborderspan">
    <w:name w:val="pagebreakborderspan"/>
    <w:basedOn w:val="DefaultParagraphFont"/>
    <w:rsid w:val="00DB1EB0"/>
  </w:style>
  <w:style w:type="character" w:customStyle="1" w:styleId="pagebreaktextspan">
    <w:name w:val="pagebreaktextspan"/>
    <w:basedOn w:val="DefaultParagraphFont"/>
    <w:rsid w:val="00DB1EB0"/>
  </w:style>
  <w:style w:type="paragraph" w:styleId="Revision">
    <w:name w:val="Revision"/>
    <w:hidden/>
    <w:uiPriority w:val="99"/>
    <w:semiHidden/>
    <w:rsid w:val="00B82735"/>
  </w:style>
  <w:style w:type="table" w:styleId="TableGrid">
    <w:name w:val="Table Grid"/>
    <w:basedOn w:val="TableNormal"/>
    <w:uiPriority w:val="39"/>
    <w:rsid w:val="004C0E4B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3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1D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D65"/>
  </w:style>
  <w:style w:type="paragraph" w:styleId="Footer">
    <w:name w:val="footer"/>
    <w:basedOn w:val="Normal"/>
    <w:link w:val="FooterChar"/>
    <w:uiPriority w:val="99"/>
    <w:unhideWhenUsed/>
    <w:rsid w:val="006A1D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88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24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76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19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22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1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2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93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4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84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3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7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2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6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9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5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0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6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6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56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3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3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7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7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2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9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72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8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7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8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7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4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9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5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97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9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9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1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2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6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9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1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6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9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6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26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8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7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64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3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1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71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8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4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2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8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7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1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13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61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198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6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6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9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7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3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7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0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5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8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5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9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3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56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0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1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6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67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8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8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0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0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4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3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0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10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6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4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8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9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05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6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9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2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2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1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6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5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3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5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0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7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7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8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9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7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1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2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7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2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1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1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5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45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3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0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9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1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9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7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3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3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7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1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93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6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7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8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4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7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4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9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2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3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7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9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4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7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1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2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45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1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1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2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1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1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0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48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7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6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7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3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8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4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18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2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2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6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92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5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0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4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52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96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62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0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6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5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5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0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4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9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4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0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0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1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0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73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59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0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4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3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9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1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8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0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8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4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9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3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9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4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76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65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1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4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0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3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4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9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8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6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8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0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2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9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44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3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2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1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8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4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33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5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8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8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6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0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1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2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5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7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2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7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5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33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2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2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1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1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3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1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39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2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7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7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1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8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6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9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10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52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6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8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7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6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4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8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04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3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84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9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16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4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50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34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21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80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0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9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0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0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7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4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0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93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59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4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9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9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0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9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29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8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4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4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1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5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4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97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93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45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0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1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3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2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9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63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2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0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1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4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3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8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8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8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5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4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6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3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87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23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99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70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3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4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37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2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6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9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9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6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0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1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3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9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0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2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35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93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4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91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93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40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5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76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0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18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0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8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2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46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8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5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9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5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7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95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95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5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1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1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3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19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3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7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3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2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8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8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6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6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0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41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5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9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6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3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92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2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8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6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6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1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4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1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2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2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1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27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3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7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9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0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7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39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7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03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9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0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5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8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7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5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2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5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3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9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24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2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23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0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3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04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4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05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5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8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5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2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9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81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3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46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85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2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5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001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2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7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5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2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2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8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6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36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85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8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2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0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8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1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6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2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52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1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7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0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03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5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9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0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4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1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43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7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76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7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9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9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1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43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3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7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7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6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26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37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4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0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56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77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7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34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6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5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9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9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2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5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4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1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7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6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3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5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0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5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4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15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59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63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81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12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0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1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0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6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0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6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5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5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1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02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7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27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7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6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3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7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0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7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6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3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7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7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6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4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5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5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3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4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3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0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0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75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5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2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6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3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3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85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3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03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1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2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2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4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9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8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0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2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5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82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62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9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5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6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4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6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9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8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9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1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3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24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1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1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37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7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76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7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142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19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0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1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3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0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8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5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2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3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7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1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9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3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8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9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04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6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13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6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60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1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0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2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2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21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9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0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8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7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2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0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5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3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6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8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0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1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2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1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6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7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67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4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1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5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5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2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46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1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2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1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6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4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6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9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0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4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4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9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0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9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43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0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5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95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6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37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1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3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4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0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0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0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9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69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40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06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73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03</Words>
  <Characters>1085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ütz</dc:creator>
  <cp:keywords/>
  <dc:description/>
  <cp:lastModifiedBy>Sumit Kumar</cp:lastModifiedBy>
  <cp:revision>23</cp:revision>
  <dcterms:created xsi:type="dcterms:W3CDTF">2024-06-18T01:57:00Z</dcterms:created>
  <dcterms:modified xsi:type="dcterms:W3CDTF">2024-11-27T18:23:00Z</dcterms:modified>
</cp:coreProperties>
</file>